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3B4E75" w14:textId="2EF26A70" w:rsidR="00044231" w:rsidRPr="001C261A" w:rsidRDefault="00044231" w:rsidP="00044231">
      <w:pPr>
        <w:rPr>
          <w:b/>
          <w:sz w:val="28"/>
          <w:szCs w:val="28"/>
          <w:lang w:val="en-US"/>
        </w:rPr>
      </w:pPr>
    </w:p>
    <w:tbl>
      <w:tblPr>
        <w:tblStyle w:val="MittlereSchattierung116"/>
        <w:tblW w:w="8472" w:type="dxa"/>
        <w:tblLook w:val="04A0" w:firstRow="1" w:lastRow="0" w:firstColumn="1" w:lastColumn="0" w:noHBand="0" w:noVBand="1"/>
      </w:tblPr>
      <w:tblGrid>
        <w:gridCol w:w="3369"/>
        <w:gridCol w:w="1701"/>
        <w:gridCol w:w="1824"/>
        <w:gridCol w:w="1578"/>
      </w:tblGrid>
      <w:tr w:rsidR="00044231" w:rsidRPr="00845BAE" w14:paraId="1FB5ACC1" w14:textId="77777777" w:rsidTr="00D07E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13DB0ED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>Number (%)</w:t>
            </w:r>
          </w:p>
        </w:tc>
        <w:tc>
          <w:tcPr>
            <w:tcW w:w="1701" w:type="dxa"/>
          </w:tcPr>
          <w:p w14:paraId="76B94671" w14:textId="77777777" w:rsidR="00044231" w:rsidRPr="00845BAE" w:rsidRDefault="00044231" w:rsidP="00D07E8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>GG</w:t>
            </w:r>
          </w:p>
        </w:tc>
        <w:tc>
          <w:tcPr>
            <w:tcW w:w="1824" w:type="dxa"/>
          </w:tcPr>
          <w:p w14:paraId="3CD04ECB" w14:textId="77777777" w:rsidR="00044231" w:rsidRPr="00845BAE" w:rsidRDefault="00044231" w:rsidP="00D07E8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>GA or AA</w:t>
            </w:r>
          </w:p>
        </w:tc>
        <w:tc>
          <w:tcPr>
            <w:tcW w:w="1578" w:type="dxa"/>
          </w:tcPr>
          <w:p w14:paraId="1E6B9166" w14:textId="77777777" w:rsidR="00044231" w:rsidRPr="00845BAE" w:rsidRDefault="00044231" w:rsidP="00D07E8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>p-value (chi2)</w:t>
            </w:r>
          </w:p>
        </w:tc>
      </w:tr>
      <w:tr w:rsidR="00044231" w:rsidRPr="00845BAE" w14:paraId="43BC9E94" w14:textId="77777777" w:rsidTr="00D07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7B13285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>Use of Anti-TNF</w:t>
            </w:r>
          </w:p>
          <w:p w14:paraId="03EBD9F5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 xml:space="preserve">  </w:t>
            </w:r>
            <w:r>
              <w:rPr>
                <w:rFonts w:ascii="Arial" w:eastAsia="Calibri" w:hAnsi="Arial" w:cs="Arial"/>
                <w:lang w:val="en-US"/>
              </w:rPr>
              <w:t>No</w:t>
            </w:r>
          </w:p>
          <w:p w14:paraId="0A1543FB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 xml:space="preserve">  </w:t>
            </w:r>
            <w:r>
              <w:rPr>
                <w:rFonts w:ascii="Arial" w:eastAsia="Calibri" w:hAnsi="Arial" w:cs="Arial"/>
                <w:lang w:val="en-US"/>
              </w:rPr>
              <w:t>Yes</w:t>
            </w:r>
          </w:p>
        </w:tc>
        <w:tc>
          <w:tcPr>
            <w:tcW w:w="1701" w:type="dxa"/>
          </w:tcPr>
          <w:p w14:paraId="6CDD9B98" w14:textId="77777777" w:rsidR="00044231" w:rsidRPr="00845BAE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0CA704E4" w14:textId="77777777" w:rsidR="00044231" w:rsidRPr="00AE6EE3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420 (40.62%)</w:t>
            </w:r>
          </w:p>
          <w:p w14:paraId="7E735D3D" w14:textId="77777777" w:rsidR="00044231" w:rsidRPr="00845BAE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614 (59.38%)</w:t>
            </w:r>
          </w:p>
        </w:tc>
        <w:tc>
          <w:tcPr>
            <w:tcW w:w="1824" w:type="dxa"/>
          </w:tcPr>
          <w:p w14:paraId="2ACCF921" w14:textId="77777777" w:rsidR="00044231" w:rsidRPr="00845BAE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147E2628" w14:textId="77777777" w:rsidR="00044231" w:rsidRPr="00AE6EE3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51 (36.69%)</w:t>
            </w:r>
          </w:p>
          <w:p w14:paraId="468A84BA" w14:textId="77777777" w:rsidR="00044231" w:rsidRPr="00845BAE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88 (63.31%)</w:t>
            </w:r>
          </w:p>
        </w:tc>
        <w:tc>
          <w:tcPr>
            <w:tcW w:w="1578" w:type="dxa"/>
          </w:tcPr>
          <w:p w14:paraId="4B12B640" w14:textId="77777777" w:rsidR="00044231" w:rsidRPr="00845BAE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27E6978F" w14:textId="77777777" w:rsidR="00044231" w:rsidRPr="00845BAE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>0.</w:t>
            </w:r>
            <w:r>
              <w:rPr>
                <w:rFonts w:ascii="Arial" w:hAnsi="Arial" w:cs="Arial"/>
              </w:rPr>
              <w:t xml:space="preserve"> 375</w:t>
            </w:r>
          </w:p>
          <w:p w14:paraId="5451086A" w14:textId="77777777" w:rsidR="00044231" w:rsidRPr="00845BAE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</w:tr>
      <w:tr w:rsidR="00044231" w:rsidRPr="00845BAE" w14:paraId="60EC1B74" w14:textId="77777777" w:rsidTr="00D07E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61C65F7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>Failure or non-response to Anti-TNF therapy</w:t>
            </w:r>
          </w:p>
          <w:p w14:paraId="7A80722B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 xml:space="preserve">  </w:t>
            </w:r>
            <w:r>
              <w:rPr>
                <w:rFonts w:ascii="Arial" w:eastAsia="Calibri" w:hAnsi="Arial" w:cs="Arial"/>
                <w:lang w:val="en-US"/>
              </w:rPr>
              <w:t>No</w:t>
            </w:r>
          </w:p>
          <w:p w14:paraId="2CA8D9BA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 xml:space="preserve">  </w:t>
            </w:r>
            <w:r>
              <w:rPr>
                <w:rFonts w:ascii="Arial" w:eastAsia="Calibri" w:hAnsi="Arial" w:cs="Arial"/>
                <w:lang w:val="en-US"/>
              </w:rPr>
              <w:t>Yes</w:t>
            </w:r>
          </w:p>
        </w:tc>
        <w:tc>
          <w:tcPr>
            <w:tcW w:w="1701" w:type="dxa"/>
          </w:tcPr>
          <w:p w14:paraId="64B58305" w14:textId="77777777" w:rsidR="00044231" w:rsidRPr="00845BAE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2270377A" w14:textId="77777777" w:rsidR="00044231" w:rsidRPr="00845BAE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460D02EF" w14:textId="77777777" w:rsidR="00044231" w:rsidRPr="00845BAE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>426 (74.2)</w:t>
            </w:r>
          </w:p>
          <w:p w14:paraId="7C366CD4" w14:textId="77777777" w:rsidR="00044231" w:rsidRPr="00845BAE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>148 (25.8)</w:t>
            </w:r>
          </w:p>
        </w:tc>
        <w:tc>
          <w:tcPr>
            <w:tcW w:w="1824" w:type="dxa"/>
          </w:tcPr>
          <w:p w14:paraId="4EF9F155" w14:textId="77777777" w:rsidR="00044231" w:rsidRPr="00845BAE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65AC2E81" w14:textId="77777777" w:rsidR="00044231" w:rsidRPr="00845BAE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198108E5" w14:textId="77777777" w:rsidR="00044231" w:rsidRPr="00845BAE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>61 (78.2)</w:t>
            </w:r>
          </w:p>
          <w:p w14:paraId="063F009A" w14:textId="77777777" w:rsidR="00044231" w:rsidRPr="00845BAE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>17 (21.8)</w:t>
            </w:r>
          </w:p>
        </w:tc>
        <w:tc>
          <w:tcPr>
            <w:tcW w:w="1578" w:type="dxa"/>
          </w:tcPr>
          <w:p w14:paraId="3A06CB65" w14:textId="77777777" w:rsidR="00044231" w:rsidRPr="00845BAE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31B5A50E" w14:textId="77777777" w:rsidR="00044231" w:rsidRPr="00845BAE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2089C8E1" w14:textId="77777777" w:rsidR="00044231" w:rsidRPr="00845BAE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>0.447</w:t>
            </w:r>
          </w:p>
        </w:tc>
      </w:tr>
      <w:tr w:rsidR="00044231" w:rsidRPr="00845BAE" w14:paraId="1E951D3D" w14:textId="77777777" w:rsidTr="00D07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CE6286D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>Use of Steroids</w:t>
            </w:r>
          </w:p>
          <w:p w14:paraId="04A9BE09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 xml:space="preserve">  </w:t>
            </w:r>
            <w:r>
              <w:rPr>
                <w:rFonts w:ascii="Arial" w:eastAsia="Calibri" w:hAnsi="Arial" w:cs="Arial"/>
                <w:lang w:val="en-US"/>
              </w:rPr>
              <w:t>No</w:t>
            </w:r>
          </w:p>
          <w:p w14:paraId="7EEC09FA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 xml:space="preserve">  </w:t>
            </w:r>
            <w:r>
              <w:rPr>
                <w:rFonts w:ascii="Arial" w:eastAsia="Calibri" w:hAnsi="Arial" w:cs="Arial"/>
                <w:lang w:val="en-US"/>
              </w:rPr>
              <w:t>Yes</w:t>
            </w:r>
          </w:p>
        </w:tc>
        <w:tc>
          <w:tcPr>
            <w:tcW w:w="1701" w:type="dxa"/>
          </w:tcPr>
          <w:p w14:paraId="4047AA31" w14:textId="77777777" w:rsidR="00044231" w:rsidRPr="00845BAE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1858E2B5" w14:textId="77777777" w:rsidR="00044231" w:rsidRPr="00AE6EE3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124 (11.99%)</w:t>
            </w:r>
          </w:p>
          <w:p w14:paraId="24FE097B" w14:textId="77777777" w:rsidR="00044231" w:rsidRPr="00845BAE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910 (88.01%)</w:t>
            </w:r>
          </w:p>
        </w:tc>
        <w:tc>
          <w:tcPr>
            <w:tcW w:w="1824" w:type="dxa"/>
          </w:tcPr>
          <w:p w14:paraId="40BE715A" w14:textId="77777777" w:rsidR="00044231" w:rsidRPr="00845BAE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650F4FFA" w14:textId="77777777" w:rsidR="00044231" w:rsidRPr="00AE6EE3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28 (20.14%)</w:t>
            </w:r>
          </w:p>
          <w:p w14:paraId="177C1233" w14:textId="77777777" w:rsidR="00044231" w:rsidRPr="00845BAE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111 (79.86%)</w:t>
            </w:r>
          </w:p>
        </w:tc>
        <w:tc>
          <w:tcPr>
            <w:tcW w:w="1578" w:type="dxa"/>
          </w:tcPr>
          <w:p w14:paraId="0DD2E2FB" w14:textId="77777777" w:rsidR="00044231" w:rsidRPr="00845BAE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6E5A705A" w14:textId="77777777" w:rsidR="00044231" w:rsidRPr="00845BAE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lang w:val="en-US"/>
              </w:rPr>
            </w:pPr>
            <w:r>
              <w:rPr>
                <w:rFonts w:ascii="Arial" w:eastAsia="Calibri" w:hAnsi="Arial" w:cs="Arial"/>
                <w:b/>
                <w:lang w:val="en-US"/>
              </w:rPr>
              <w:t>0.0</w:t>
            </w:r>
            <w:r w:rsidRPr="00845BAE">
              <w:rPr>
                <w:rFonts w:ascii="Arial" w:eastAsia="Calibri" w:hAnsi="Arial" w:cs="Arial"/>
                <w:b/>
                <w:lang w:val="en-US"/>
              </w:rPr>
              <w:t>0</w:t>
            </w:r>
            <w:r>
              <w:rPr>
                <w:rFonts w:ascii="Arial" w:eastAsia="Calibri" w:hAnsi="Arial" w:cs="Arial"/>
                <w:b/>
                <w:lang w:val="en-US"/>
              </w:rPr>
              <w:t>7</w:t>
            </w:r>
          </w:p>
        </w:tc>
      </w:tr>
      <w:tr w:rsidR="00044231" w:rsidRPr="00845BAE" w14:paraId="438DC086" w14:textId="77777777" w:rsidTr="00D07E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98F8067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>Number of follow-ups with a therapy with steroids</w:t>
            </w:r>
          </w:p>
          <w:p w14:paraId="713DE80D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 xml:space="preserve">  0</w:t>
            </w:r>
          </w:p>
          <w:p w14:paraId="6EFC257E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 xml:space="preserve">  1</w:t>
            </w:r>
          </w:p>
          <w:p w14:paraId="5A374CD5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 xml:space="preserve">  2</w:t>
            </w:r>
          </w:p>
          <w:p w14:paraId="168B5D2D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 xml:space="preserve">  3</w:t>
            </w:r>
          </w:p>
          <w:p w14:paraId="7B8239FF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 xml:space="preserve">  4</w:t>
            </w:r>
          </w:p>
          <w:p w14:paraId="4DF7E3BF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 xml:space="preserve">  5</w:t>
            </w:r>
          </w:p>
          <w:p w14:paraId="39E8F6D2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 xml:space="preserve">  6</w:t>
            </w:r>
          </w:p>
          <w:p w14:paraId="3951A75D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 xml:space="preserve">  7</w:t>
            </w:r>
          </w:p>
          <w:p w14:paraId="0C8E62CB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 xml:space="preserve">  8</w:t>
            </w:r>
          </w:p>
          <w:p w14:paraId="4D70CE93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 xml:space="preserve">  9</w:t>
            </w:r>
          </w:p>
        </w:tc>
        <w:tc>
          <w:tcPr>
            <w:tcW w:w="1701" w:type="dxa"/>
          </w:tcPr>
          <w:p w14:paraId="7BB1CC85" w14:textId="77777777" w:rsidR="00044231" w:rsidRPr="00845BAE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6EFFF277" w14:textId="77777777" w:rsidR="00044231" w:rsidRPr="00845BAE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6C05ABA6" w14:textId="77777777" w:rsidR="00044231" w:rsidRPr="00AE6EE3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124 (11.99%)</w:t>
            </w:r>
          </w:p>
          <w:p w14:paraId="3096F937" w14:textId="77777777" w:rsidR="00044231" w:rsidRPr="00AE6EE3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385 (37.23%)</w:t>
            </w:r>
          </w:p>
          <w:p w14:paraId="2AE37AD7" w14:textId="77777777" w:rsidR="00044231" w:rsidRPr="00AE6EE3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193 (18.67%)</w:t>
            </w:r>
          </w:p>
          <w:p w14:paraId="73EC44FF" w14:textId="77777777" w:rsidR="00044231" w:rsidRPr="00AE6EE3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125 (12.09%)</w:t>
            </w:r>
          </w:p>
          <w:p w14:paraId="4A1FE1FF" w14:textId="77777777" w:rsidR="00044231" w:rsidRPr="00AE6EE3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75 (7.25%)</w:t>
            </w:r>
          </w:p>
          <w:p w14:paraId="442DDB1D" w14:textId="77777777" w:rsidR="00044231" w:rsidRPr="00AE6EE3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49 (4.74%)</w:t>
            </w:r>
          </w:p>
          <w:p w14:paraId="2E3BBB75" w14:textId="77777777" w:rsidR="00044231" w:rsidRPr="00AE6EE3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39 (3.77%)</w:t>
            </w:r>
          </w:p>
          <w:p w14:paraId="44933BC3" w14:textId="77777777" w:rsidR="00044231" w:rsidRPr="00AE6EE3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15 (1.45%)</w:t>
            </w:r>
          </w:p>
          <w:p w14:paraId="5F6893E3" w14:textId="77777777" w:rsidR="00044231" w:rsidRPr="00AE6EE3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15 (1.45%)</w:t>
            </w:r>
          </w:p>
          <w:p w14:paraId="49FE4275" w14:textId="77777777" w:rsidR="00044231" w:rsidRPr="00845BAE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14 (1.35%)</w:t>
            </w:r>
          </w:p>
        </w:tc>
        <w:tc>
          <w:tcPr>
            <w:tcW w:w="1824" w:type="dxa"/>
          </w:tcPr>
          <w:p w14:paraId="3A4857EC" w14:textId="77777777" w:rsidR="00044231" w:rsidRPr="00845BAE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0461D546" w14:textId="77777777" w:rsidR="00044231" w:rsidRPr="00845BAE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383F9E6B" w14:textId="77777777" w:rsidR="00044231" w:rsidRPr="00AE6EE3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28 (20.14%)</w:t>
            </w:r>
          </w:p>
          <w:p w14:paraId="7BAD4D5A" w14:textId="77777777" w:rsidR="00044231" w:rsidRPr="00AE6EE3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45 (32.37%)</w:t>
            </w:r>
          </w:p>
          <w:p w14:paraId="427D77C5" w14:textId="77777777" w:rsidR="00044231" w:rsidRPr="00AE6EE3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35 (25.18%)</w:t>
            </w:r>
          </w:p>
          <w:p w14:paraId="6268A6FE" w14:textId="77777777" w:rsidR="00044231" w:rsidRPr="00AE6EE3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11 (7.91%)</w:t>
            </w:r>
          </w:p>
          <w:p w14:paraId="63DB43B9" w14:textId="77777777" w:rsidR="00044231" w:rsidRPr="00AE6EE3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8 (5.76%)</w:t>
            </w:r>
          </w:p>
          <w:p w14:paraId="6DC20E29" w14:textId="77777777" w:rsidR="00044231" w:rsidRPr="00AE6EE3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5 (3.60%)</w:t>
            </w:r>
          </w:p>
          <w:p w14:paraId="48A621B2" w14:textId="77777777" w:rsidR="00044231" w:rsidRPr="00AE6EE3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2 (1.44%)</w:t>
            </w:r>
          </w:p>
          <w:p w14:paraId="28678B99" w14:textId="77777777" w:rsidR="00044231" w:rsidRPr="00AE6EE3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4 (2.88%)</w:t>
            </w:r>
          </w:p>
          <w:p w14:paraId="27632F92" w14:textId="77777777" w:rsidR="00044231" w:rsidRPr="00AE6EE3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1 (0.72%)</w:t>
            </w:r>
          </w:p>
          <w:p w14:paraId="2324B65A" w14:textId="77777777" w:rsidR="00044231" w:rsidRPr="00845BAE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0 (0%)</w:t>
            </w:r>
          </w:p>
        </w:tc>
        <w:tc>
          <w:tcPr>
            <w:tcW w:w="1578" w:type="dxa"/>
          </w:tcPr>
          <w:p w14:paraId="52746B05" w14:textId="77777777" w:rsidR="00044231" w:rsidRPr="00845BAE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573A6DDD" w14:textId="77777777" w:rsidR="00044231" w:rsidRPr="00845BAE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7795A953" w14:textId="77777777" w:rsidR="00044231" w:rsidRPr="00845BAE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b/>
                <w:lang w:val="en-US"/>
              </w:rPr>
            </w:pPr>
            <w:r w:rsidRPr="00845BAE">
              <w:rPr>
                <w:rFonts w:ascii="Arial" w:eastAsia="Calibri" w:hAnsi="Arial" w:cs="Arial"/>
                <w:b/>
                <w:lang w:val="en-US"/>
              </w:rPr>
              <w:t>0.0</w:t>
            </w:r>
            <w:r>
              <w:rPr>
                <w:rFonts w:ascii="Arial" w:eastAsia="Calibri" w:hAnsi="Arial" w:cs="Arial"/>
                <w:b/>
                <w:lang w:val="en-US"/>
              </w:rPr>
              <w:t>34</w:t>
            </w:r>
          </w:p>
        </w:tc>
      </w:tr>
      <w:tr w:rsidR="00044231" w:rsidRPr="00845BAE" w14:paraId="3027F288" w14:textId="77777777" w:rsidTr="00D07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01FB9C2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>Non-response to steroids</w:t>
            </w:r>
          </w:p>
          <w:p w14:paraId="4C262297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 xml:space="preserve">  </w:t>
            </w:r>
            <w:r>
              <w:rPr>
                <w:rFonts w:ascii="Arial" w:eastAsia="Calibri" w:hAnsi="Arial" w:cs="Arial"/>
                <w:lang w:val="en-US"/>
              </w:rPr>
              <w:t>No</w:t>
            </w:r>
          </w:p>
          <w:p w14:paraId="6E09CFE6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 xml:space="preserve">  </w:t>
            </w:r>
            <w:r>
              <w:rPr>
                <w:rFonts w:ascii="Arial" w:eastAsia="Calibri" w:hAnsi="Arial" w:cs="Arial"/>
                <w:lang w:val="en-US"/>
              </w:rPr>
              <w:t>Yes</w:t>
            </w:r>
          </w:p>
        </w:tc>
        <w:tc>
          <w:tcPr>
            <w:tcW w:w="1701" w:type="dxa"/>
          </w:tcPr>
          <w:p w14:paraId="09798A9E" w14:textId="77777777" w:rsidR="00044231" w:rsidRPr="00845BAE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16C77DC8" w14:textId="77777777" w:rsidR="00044231" w:rsidRPr="00AE6EE3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362 (40.86%)</w:t>
            </w:r>
          </w:p>
          <w:p w14:paraId="7E3125D6" w14:textId="77777777" w:rsidR="00044231" w:rsidRPr="00845BAE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524 (59.14%)</w:t>
            </w:r>
          </w:p>
        </w:tc>
        <w:tc>
          <w:tcPr>
            <w:tcW w:w="1824" w:type="dxa"/>
          </w:tcPr>
          <w:p w14:paraId="3E858E2F" w14:textId="77777777" w:rsidR="00044231" w:rsidRPr="00845BAE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24AC7C44" w14:textId="77777777" w:rsidR="00044231" w:rsidRPr="00AE6EE3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40 (38.46%)</w:t>
            </w:r>
          </w:p>
          <w:p w14:paraId="0827F25B" w14:textId="77777777" w:rsidR="00044231" w:rsidRPr="00845BAE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64 (61.54%)</w:t>
            </w:r>
          </w:p>
        </w:tc>
        <w:tc>
          <w:tcPr>
            <w:tcW w:w="1578" w:type="dxa"/>
          </w:tcPr>
          <w:p w14:paraId="7F8942A1" w14:textId="77777777" w:rsidR="00044231" w:rsidRPr="00845BAE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4FCE15D2" w14:textId="77777777" w:rsidR="00044231" w:rsidRPr="00845BAE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>0.</w:t>
            </w:r>
            <w:r>
              <w:rPr>
                <w:rFonts w:ascii="Arial" w:hAnsi="Arial" w:cs="Arial"/>
              </w:rPr>
              <w:t xml:space="preserve"> 638</w:t>
            </w:r>
          </w:p>
        </w:tc>
      </w:tr>
      <w:tr w:rsidR="00044231" w:rsidRPr="00845BAE" w14:paraId="48F7F7D1" w14:textId="77777777" w:rsidTr="00D07E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7900BB3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>Use of Azathioprine</w:t>
            </w:r>
          </w:p>
          <w:p w14:paraId="3C1D7FA9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 xml:space="preserve">  </w:t>
            </w:r>
            <w:r>
              <w:rPr>
                <w:rFonts w:ascii="Arial" w:eastAsia="Calibri" w:hAnsi="Arial" w:cs="Arial"/>
                <w:lang w:val="en-US"/>
              </w:rPr>
              <w:t>No</w:t>
            </w:r>
          </w:p>
          <w:p w14:paraId="52B7419F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  Yes</w:t>
            </w:r>
          </w:p>
          <w:p w14:paraId="5B5D58B0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>Use of 6-Mercaptopurine</w:t>
            </w:r>
          </w:p>
          <w:p w14:paraId="27202F4E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 xml:space="preserve">  </w:t>
            </w:r>
            <w:r>
              <w:rPr>
                <w:rFonts w:ascii="Arial" w:eastAsia="Calibri" w:hAnsi="Arial" w:cs="Arial"/>
                <w:lang w:val="en-US"/>
              </w:rPr>
              <w:t>No</w:t>
            </w:r>
          </w:p>
          <w:p w14:paraId="18C3953C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  Yes</w:t>
            </w:r>
          </w:p>
          <w:p w14:paraId="2240E6BB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</w:p>
          <w:p w14:paraId="2EE055CC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>Summary of both therapies</w:t>
            </w:r>
          </w:p>
          <w:p w14:paraId="6F483FFC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 xml:space="preserve">  </w:t>
            </w:r>
            <w:r>
              <w:rPr>
                <w:rFonts w:ascii="Arial" w:eastAsia="Calibri" w:hAnsi="Arial" w:cs="Arial"/>
                <w:lang w:val="en-US"/>
              </w:rPr>
              <w:t>No</w:t>
            </w:r>
          </w:p>
          <w:p w14:paraId="41CB8E53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  Yes</w:t>
            </w:r>
          </w:p>
        </w:tc>
        <w:tc>
          <w:tcPr>
            <w:tcW w:w="1701" w:type="dxa"/>
          </w:tcPr>
          <w:p w14:paraId="391FCFA8" w14:textId="77777777" w:rsidR="00044231" w:rsidRPr="00845BAE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146E4124" w14:textId="77777777" w:rsidR="00044231" w:rsidRPr="00AE6EE3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229 (22.15%)</w:t>
            </w:r>
          </w:p>
          <w:p w14:paraId="64C5C523" w14:textId="77777777" w:rsidR="00044231" w:rsidRPr="00AE6EE3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805 (77.85%)</w:t>
            </w:r>
          </w:p>
          <w:p w14:paraId="1228BF5C" w14:textId="77777777" w:rsidR="00044231" w:rsidRPr="00AE6EE3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4041F8A0" w14:textId="77777777" w:rsidR="00044231" w:rsidRPr="00AE6EE3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879 (85.01%)</w:t>
            </w:r>
          </w:p>
          <w:p w14:paraId="3DEBE18D" w14:textId="77777777" w:rsidR="00044231" w:rsidRPr="00AE6EE3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155 (14.99%)</w:t>
            </w:r>
          </w:p>
          <w:p w14:paraId="1D38A662" w14:textId="77777777" w:rsidR="00044231" w:rsidRPr="00AE6EE3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2153AE02" w14:textId="77777777" w:rsidR="00044231" w:rsidRPr="00AE6EE3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2247433E" w14:textId="77777777" w:rsidR="00044231" w:rsidRPr="00AE6EE3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194 (18.76%)</w:t>
            </w:r>
          </w:p>
          <w:p w14:paraId="22EB6410" w14:textId="77777777" w:rsidR="00044231" w:rsidRPr="00845BAE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840 (81.24%)</w:t>
            </w:r>
          </w:p>
        </w:tc>
        <w:tc>
          <w:tcPr>
            <w:tcW w:w="1824" w:type="dxa"/>
          </w:tcPr>
          <w:p w14:paraId="3B6A78AE" w14:textId="77777777" w:rsidR="00044231" w:rsidRPr="00845BAE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7EA46DE5" w14:textId="77777777" w:rsidR="00044231" w:rsidRPr="00AE6EE3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36 (25.90%)</w:t>
            </w:r>
          </w:p>
          <w:p w14:paraId="0518DD5C" w14:textId="77777777" w:rsidR="00044231" w:rsidRPr="00AE6EE3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103 (74.10%)</w:t>
            </w:r>
          </w:p>
          <w:p w14:paraId="25F0CCF1" w14:textId="77777777" w:rsidR="00044231" w:rsidRPr="00AE6EE3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21F30E12" w14:textId="77777777" w:rsidR="00044231" w:rsidRPr="00AE6EE3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124 (89.21%)</w:t>
            </w:r>
          </w:p>
          <w:p w14:paraId="046F9E30" w14:textId="77777777" w:rsidR="00044231" w:rsidRPr="00AE6EE3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15 (10.79%)</w:t>
            </w:r>
          </w:p>
          <w:p w14:paraId="49143C27" w14:textId="77777777" w:rsidR="00044231" w:rsidRPr="00AE6EE3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28547E29" w14:textId="77777777" w:rsidR="00044231" w:rsidRPr="00AE6EE3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4C78A424" w14:textId="77777777" w:rsidR="00044231" w:rsidRPr="00AE6EE3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33 (23.74%)</w:t>
            </w:r>
          </w:p>
          <w:p w14:paraId="4B3DCA3A" w14:textId="77777777" w:rsidR="00044231" w:rsidRPr="00845BAE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10</w:t>
            </w:r>
            <w:r>
              <w:rPr>
                <w:rFonts w:ascii="Arial" w:eastAsia="Calibri" w:hAnsi="Arial" w:cs="Arial"/>
                <w:lang w:val="en-US"/>
              </w:rPr>
              <w:t>6 (76.26%</w:t>
            </w:r>
            <w:r w:rsidRPr="00845BAE">
              <w:rPr>
                <w:rFonts w:ascii="Arial" w:eastAsia="Calibri" w:hAnsi="Arial" w:cs="Arial"/>
                <w:lang w:val="en-US"/>
              </w:rPr>
              <w:t>)</w:t>
            </w:r>
          </w:p>
        </w:tc>
        <w:tc>
          <w:tcPr>
            <w:tcW w:w="1578" w:type="dxa"/>
          </w:tcPr>
          <w:p w14:paraId="1C83E20C" w14:textId="77777777" w:rsidR="00044231" w:rsidRPr="00845BAE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0A83AB12" w14:textId="77777777" w:rsidR="00044231" w:rsidRPr="00AE6EE3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0.321</w:t>
            </w:r>
          </w:p>
          <w:p w14:paraId="78469AAA" w14:textId="77777777" w:rsidR="00044231" w:rsidRPr="00AE6EE3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47A876C0" w14:textId="77777777" w:rsidR="00044231" w:rsidRPr="00AE6EE3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24E07B7E" w14:textId="77777777" w:rsidR="00044231" w:rsidRPr="00AE6EE3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0.187</w:t>
            </w:r>
          </w:p>
          <w:p w14:paraId="52EE5F26" w14:textId="77777777" w:rsidR="00044231" w:rsidRPr="00AE6EE3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1DC50E7F" w14:textId="77777777" w:rsidR="00044231" w:rsidRPr="00AE6EE3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2BC9E1E0" w14:textId="77777777" w:rsidR="00044231" w:rsidRPr="00AE6EE3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7AEB09A4" w14:textId="77777777" w:rsidR="00044231" w:rsidRPr="00AE6EE3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AE6EE3">
              <w:rPr>
                <w:rFonts w:ascii="Arial" w:eastAsia="Calibri" w:hAnsi="Arial" w:cs="Arial"/>
                <w:lang w:val="en-US"/>
              </w:rPr>
              <w:t>0.163</w:t>
            </w:r>
          </w:p>
          <w:p w14:paraId="25DDCC6B" w14:textId="77777777" w:rsidR="00044231" w:rsidRPr="00845BAE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</w:tr>
      <w:tr w:rsidR="00044231" w:rsidRPr="00845BAE" w14:paraId="38F4911A" w14:textId="77777777" w:rsidTr="00D07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BEAE9AF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>Use of Antibiotics</w:t>
            </w:r>
          </w:p>
          <w:p w14:paraId="2E13D9D5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 xml:space="preserve">  </w:t>
            </w:r>
            <w:r>
              <w:rPr>
                <w:rFonts w:ascii="Arial" w:eastAsia="Calibri" w:hAnsi="Arial" w:cs="Arial"/>
                <w:lang w:val="en-US"/>
              </w:rPr>
              <w:t>No</w:t>
            </w:r>
          </w:p>
          <w:p w14:paraId="4A989293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  Yes</w:t>
            </w:r>
          </w:p>
        </w:tc>
        <w:tc>
          <w:tcPr>
            <w:tcW w:w="1701" w:type="dxa"/>
          </w:tcPr>
          <w:p w14:paraId="5A3BF535" w14:textId="77777777" w:rsidR="00044231" w:rsidRPr="00845BAE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493AC9FF" w14:textId="77777777" w:rsidR="00044231" w:rsidRPr="008F3FDC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F3FDC">
              <w:rPr>
                <w:rFonts w:ascii="Arial" w:eastAsia="Calibri" w:hAnsi="Arial" w:cs="Arial"/>
                <w:lang w:val="en-US"/>
              </w:rPr>
              <w:t>509 (49.23%)</w:t>
            </w:r>
          </w:p>
          <w:p w14:paraId="6F640A02" w14:textId="77777777" w:rsidR="00044231" w:rsidRPr="00845BAE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F3FDC">
              <w:rPr>
                <w:rFonts w:ascii="Arial" w:eastAsia="Calibri" w:hAnsi="Arial" w:cs="Arial"/>
                <w:lang w:val="en-US"/>
              </w:rPr>
              <w:t>525 (50.77%)</w:t>
            </w:r>
          </w:p>
        </w:tc>
        <w:tc>
          <w:tcPr>
            <w:tcW w:w="1824" w:type="dxa"/>
          </w:tcPr>
          <w:p w14:paraId="6BE0EEC7" w14:textId="77777777" w:rsidR="00044231" w:rsidRPr="00845BAE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2F353278" w14:textId="77777777" w:rsidR="00044231" w:rsidRPr="008F3FDC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F3FDC">
              <w:rPr>
                <w:rFonts w:ascii="Arial" w:eastAsia="Calibri" w:hAnsi="Arial" w:cs="Arial"/>
                <w:lang w:val="en-US"/>
              </w:rPr>
              <w:t>81 (58.27%)</w:t>
            </w:r>
          </w:p>
          <w:p w14:paraId="26DDE7E8" w14:textId="77777777" w:rsidR="00044231" w:rsidRPr="00845BAE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F3FDC">
              <w:rPr>
                <w:rFonts w:ascii="Arial" w:eastAsia="Calibri" w:hAnsi="Arial" w:cs="Arial"/>
                <w:lang w:val="en-US"/>
              </w:rPr>
              <w:t>58 (41.73%)</w:t>
            </w:r>
          </w:p>
        </w:tc>
        <w:tc>
          <w:tcPr>
            <w:tcW w:w="1578" w:type="dxa"/>
          </w:tcPr>
          <w:p w14:paraId="2A167F9B" w14:textId="77777777" w:rsidR="00044231" w:rsidRPr="00845BAE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3C2A2C5C" w14:textId="77777777" w:rsidR="00044231" w:rsidRPr="00845BAE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lang w:val="en-US"/>
              </w:rPr>
            </w:pPr>
            <w:r w:rsidRPr="00845BAE">
              <w:rPr>
                <w:rFonts w:ascii="Arial" w:eastAsia="Calibri" w:hAnsi="Arial" w:cs="Arial"/>
                <w:b/>
                <w:lang w:val="en-US"/>
              </w:rPr>
              <w:t>0.</w:t>
            </w:r>
            <w:r>
              <w:rPr>
                <w:rFonts w:ascii="Arial" w:eastAsia="Calibri" w:hAnsi="Arial" w:cs="Arial"/>
                <w:b/>
                <w:lang w:val="en-US"/>
              </w:rPr>
              <w:t>045</w:t>
            </w:r>
          </w:p>
        </w:tc>
      </w:tr>
      <w:tr w:rsidR="00044231" w:rsidRPr="00845BAE" w14:paraId="2C25C7E3" w14:textId="77777777" w:rsidTr="00D07E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96F5775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>Use of Methotrexate</w:t>
            </w:r>
          </w:p>
          <w:p w14:paraId="5F7AE224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 xml:space="preserve">  </w:t>
            </w:r>
            <w:r>
              <w:rPr>
                <w:rFonts w:ascii="Arial" w:eastAsia="Calibri" w:hAnsi="Arial" w:cs="Arial"/>
                <w:lang w:val="en-US"/>
              </w:rPr>
              <w:t>No</w:t>
            </w:r>
          </w:p>
          <w:p w14:paraId="08427997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  Yes</w:t>
            </w:r>
          </w:p>
          <w:p w14:paraId="793F48A7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>Use of Cyclosporine</w:t>
            </w:r>
          </w:p>
          <w:p w14:paraId="0BD334B8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 xml:space="preserve">  </w:t>
            </w:r>
            <w:r>
              <w:rPr>
                <w:rFonts w:ascii="Arial" w:eastAsia="Calibri" w:hAnsi="Arial" w:cs="Arial"/>
                <w:lang w:val="en-US"/>
              </w:rPr>
              <w:t>No</w:t>
            </w:r>
          </w:p>
          <w:p w14:paraId="409A28AC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  Yes</w:t>
            </w:r>
          </w:p>
          <w:p w14:paraId="7517204E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>Use of Tacrolimus</w:t>
            </w:r>
          </w:p>
          <w:p w14:paraId="133F37AA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 xml:space="preserve">  </w:t>
            </w:r>
            <w:r>
              <w:rPr>
                <w:rFonts w:ascii="Arial" w:eastAsia="Calibri" w:hAnsi="Arial" w:cs="Arial"/>
                <w:lang w:val="en-US"/>
              </w:rPr>
              <w:t>No</w:t>
            </w:r>
          </w:p>
          <w:p w14:paraId="7B473AD0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  Yes</w:t>
            </w:r>
          </w:p>
          <w:p w14:paraId="76A83765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</w:p>
          <w:p w14:paraId="2E620505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>Summary of these therapies</w:t>
            </w:r>
          </w:p>
          <w:p w14:paraId="016756E1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845BAE">
              <w:rPr>
                <w:rFonts w:ascii="Arial" w:eastAsia="Calibri" w:hAnsi="Arial" w:cs="Arial"/>
                <w:lang w:val="en-US"/>
              </w:rPr>
              <w:t xml:space="preserve">  </w:t>
            </w:r>
            <w:r>
              <w:rPr>
                <w:rFonts w:ascii="Arial" w:eastAsia="Calibri" w:hAnsi="Arial" w:cs="Arial"/>
                <w:lang w:val="en-US"/>
              </w:rPr>
              <w:t>No</w:t>
            </w:r>
          </w:p>
          <w:p w14:paraId="747CA2D8" w14:textId="77777777" w:rsidR="00044231" w:rsidRPr="00845BAE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  Yes</w:t>
            </w:r>
          </w:p>
        </w:tc>
        <w:tc>
          <w:tcPr>
            <w:tcW w:w="1701" w:type="dxa"/>
          </w:tcPr>
          <w:p w14:paraId="6C801FA5" w14:textId="77777777" w:rsidR="00044231" w:rsidRPr="00845BAE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0A4AE6F8" w14:textId="77777777" w:rsidR="00044231" w:rsidRPr="008F3FDC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F3FDC">
              <w:rPr>
                <w:rFonts w:ascii="Arial" w:eastAsia="Calibri" w:hAnsi="Arial" w:cs="Arial"/>
                <w:lang w:val="en-US"/>
              </w:rPr>
              <w:t>758 (73.31%)</w:t>
            </w:r>
          </w:p>
          <w:p w14:paraId="768B6C77" w14:textId="77777777" w:rsidR="00044231" w:rsidRPr="008F3FDC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F3FDC">
              <w:rPr>
                <w:rFonts w:ascii="Arial" w:eastAsia="Calibri" w:hAnsi="Arial" w:cs="Arial"/>
                <w:lang w:val="en-US"/>
              </w:rPr>
              <w:t>276 (26.69%)</w:t>
            </w:r>
          </w:p>
          <w:p w14:paraId="5DCD1028" w14:textId="77777777" w:rsidR="00044231" w:rsidRPr="008F3FDC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1EF1C359" w14:textId="77777777" w:rsidR="00044231" w:rsidRPr="008F3FDC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F3FDC">
              <w:rPr>
                <w:rFonts w:ascii="Arial" w:eastAsia="Calibri" w:hAnsi="Arial" w:cs="Arial"/>
                <w:lang w:val="en-US"/>
              </w:rPr>
              <w:t>1015 (98.16%)</w:t>
            </w:r>
          </w:p>
          <w:p w14:paraId="3BDFE7A0" w14:textId="77777777" w:rsidR="00044231" w:rsidRPr="008F3FDC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F3FDC">
              <w:rPr>
                <w:rFonts w:ascii="Arial" w:eastAsia="Calibri" w:hAnsi="Arial" w:cs="Arial"/>
                <w:lang w:val="en-US"/>
              </w:rPr>
              <w:t>19 (1.84%)</w:t>
            </w:r>
          </w:p>
          <w:p w14:paraId="17C5CB1B" w14:textId="77777777" w:rsidR="00044231" w:rsidRPr="008F3FDC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1A0D8674" w14:textId="77777777" w:rsidR="00044231" w:rsidRPr="008F3FDC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F3FDC">
              <w:rPr>
                <w:rFonts w:ascii="Arial" w:eastAsia="Calibri" w:hAnsi="Arial" w:cs="Arial"/>
                <w:lang w:val="en-US"/>
              </w:rPr>
              <w:t>1030 (99.61%)</w:t>
            </w:r>
          </w:p>
          <w:p w14:paraId="13EBDA19" w14:textId="77777777" w:rsidR="00044231" w:rsidRPr="008F3FDC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F3FDC">
              <w:rPr>
                <w:rFonts w:ascii="Arial" w:eastAsia="Calibri" w:hAnsi="Arial" w:cs="Arial"/>
                <w:lang w:val="en-US"/>
              </w:rPr>
              <w:t>4 (0.39%)</w:t>
            </w:r>
          </w:p>
          <w:p w14:paraId="5A1AAF45" w14:textId="77777777" w:rsidR="00044231" w:rsidRPr="008F3FDC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4CC2E121" w14:textId="77777777" w:rsidR="00044231" w:rsidRPr="008F3FDC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6B437A84" w14:textId="77777777" w:rsidR="00044231" w:rsidRPr="008F3FDC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F3FDC">
              <w:rPr>
                <w:rFonts w:ascii="Arial" w:eastAsia="Calibri" w:hAnsi="Arial" w:cs="Arial"/>
                <w:lang w:val="en-US"/>
              </w:rPr>
              <w:t>746 (72.15%)</w:t>
            </w:r>
          </w:p>
          <w:p w14:paraId="16BFF764" w14:textId="77777777" w:rsidR="00044231" w:rsidRPr="00845BAE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F3FDC">
              <w:rPr>
                <w:rFonts w:ascii="Arial" w:eastAsia="Calibri" w:hAnsi="Arial" w:cs="Arial"/>
                <w:lang w:val="en-US"/>
              </w:rPr>
              <w:t>288 (27.85%)</w:t>
            </w:r>
          </w:p>
        </w:tc>
        <w:tc>
          <w:tcPr>
            <w:tcW w:w="1824" w:type="dxa"/>
          </w:tcPr>
          <w:p w14:paraId="5D827E49" w14:textId="77777777" w:rsidR="00044231" w:rsidRPr="00845BAE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723390E1" w14:textId="77777777" w:rsidR="00044231" w:rsidRPr="008F3FDC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F3FDC">
              <w:rPr>
                <w:rFonts w:ascii="Arial" w:eastAsia="Calibri" w:hAnsi="Arial" w:cs="Arial"/>
                <w:lang w:val="en-US"/>
              </w:rPr>
              <w:t>102 (73.38%)</w:t>
            </w:r>
          </w:p>
          <w:p w14:paraId="3F4A0A30" w14:textId="77777777" w:rsidR="00044231" w:rsidRPr="008F3FDC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F3FDC">
              <w:rPr>
                <w:rFonts w:ascii="Arial" w:eastAsia="Calibri" w:hAnsi="Arial" w:cs="Arial"/>
                <w:lang w:val="en-US"/>
              </w:rPr>
              <w:t>37 (26.62%)</w:t>
            </w:r>
          </w:p>
          <w:p w14:paraId="1675B66C" w14:textId="77777777" w:rsidR="00044231" w:rsidRPr="008F3FDC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3CE3FEB0" w14:textId="77777777" w:rsidR="00044231" w:rsidRPr="008F3FDC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F3FDC">
              <w:rPr>
                <w:rFonts w:ascii="Arial" w:eastAsia="Calibri" w:hAnsi="Arial" w:cs="Arial"/>
                <w:lang w:val="en-US"/>
              </w:rPr>
              <w:t>136 (97.84%)</w:t>
            </w:r>
          </w:p>
          <w:p w14:paraId="11AE7B49" w14:textId="77777777" w:rsidR="00044231" w:rsidRPr="008F3FDC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F3FDC">
              <w:rPr>
                <w:rFonts w:ascii="Arial" w:eastAsia="Calibri" w:hAnsi="Arial" w:cs="Arial"/>
                <w:lang w:val="en-US"/>
              </w:rPr>
              <w:t>3 (2.16%)</w:t>
            </w:r>
          </w:p>
          <w:p w14:paraId="6DBC4EB9" w14:textId="77777777" w:rsidR="00044231" w:rsidRPr="008F3FDC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6C24F9AE" w14:textId="77777777" w:rsidR="00044231" w:rsidRPr="008F3FDC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F3FDC">
              <w:rPr>
                <w:rFonts w:ascii="Arial" w:eastAsia="Calibri" w:hAnsi="Arial" w:cs="Arial"/>
                <w:lang w:val="en-US"/>
              </w:rPr>
              <w:t>137 (98.56%)</w:t>
            </w:r>
          </w:p>
          <w:p w14:paraId="618B6665" w14:textId="77777777" w:rsidR="00044231" w:rsidRPr="008F3FDC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F3FDC">
              <w:rPr>
                <w:rFonts w:ascii="Arial" w:eastAsia="Calibri" w:hAnsi="Arial" w:cs="Arial"/>
                <w:lang w:val="en-US"/>
              </w:rPr>
              <w:t>2 (1.44%)</w:t>
            </w:r>
          </w:p>
          <w:p w14:paraId="3BE416F8" w14:textId="77777777" w:rsidR="00044231" w:rsidRPr="008F3FDC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3851FF9C" w14:textId="77777777" w:rsidR="00044231" w:rsidRPr="008F3FDC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3CC7E381" w14:textId="77777777" w:rsidR="00044231" w:rsidRPr="008F3FDC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F3FDC">
              <w:rPr>
                <w:rFonts w:ascii="Arial" w:eastAsia="Calibri" w:hAnsi="Arial" w:cs="Arial"/>
                <w:lang w:val="en-US"/>
              </w:rPr>
              <w:t>101 (72.66%)</w:t>
            </w:r>
          </w:p>
          <w:p w14:paraId="5B6FB1EA" w14:textId="77777777" w:rsidR="00044231" w:rsidRPr="00845BAE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F3FDC">
              <w:rPr>
                <w:rFonts w:ascii="Arial" w:eastAsia="Calibri" w:hAnsi="Arial" w:cs="Arial"/>
                <w:lang w:val="en-US"/>
              </w:rPr>
              <w:t>38 (27.34%)</w:t>
            </w:r>
          </w:p>
        </w:tc>
        <w:tc>
          <w:tcPr>
            <w:tcW w:w="1578" w:type="dxa"/>
          </w:tcPr>
          <w:p w14:paraId="670946FB" w14:textId="77777777" w:rsidR="00044231" w:rsidRPr="00845BAE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69F4F761" w14:textId="77777777" w:rsidR="00044231" w:rsidRPr="008F3FDC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F3FDC">
              <w:rPr>
                <w:rFonts w:ascii="Arial" w:eastAsia="Calibri" w:hAnsi="Arial" w:cs="Arial"/>
                <w:lang w:val="en-US"/>
              </w:rPr>
              <w:t>0.985</w:t>
            </w:r>
          </w:p>
          <w:p w14:paraId="75C3292A" w14:textId="77777777" w:rsidR="00044231" w:rsidRPr="008F3FDC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5B0F23CC" w14:textId="77777777" w:rsidR="00044231" w:rsidRPr="008F3FDC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6EDD268B" w14:textId="77777777" w:rsidR="00044231" w:rsidRPr="008F3FDC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F3FDC">
              <w:rPr>
                <w:rFonts w:ascii="Arial" w:eastAsia="Calibri" w:hAnsi="Arial" w:cs="Arial"/>
                <w:lang w:val="en-US"/>
              </w:rPr>
              <w:t>0.794</w:t>
            </w:r>
          </w:p>
          <w:p w14:paraId="351C8FBE" w14:textId="77777777" w:rsidR="00044231" w:rsidRPr="008F3FDC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23C33F92" w14:textId="77777777" w:rsidR="00044231" w:rsidRPr="008F3FDC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146A8BD3" w14:textId="77777777" w:rsidR="00044231" w:rsidRPr="008F3FDC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F3FDC">
              <w:rPr>
                <w:rFonts w:ascii="Arial" w:eastAsia="Calibri" w:hAnsi="Arial" w:cs="Arial"/>
                <w:lang w:val="en-US"/>
              </w:rPr>
              <w:t>0.103</w:t>
            </w:r>
          </w:p>
          <w:p w14:paraId="5682D194" w14:textId="77777777" w:rsidR="00044231" w:rsidRPr="008F3FDC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73AEEFE2" w14:textId="77777777" w:rsidR="00044231" w:rsidRPr="008F3FDC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19359821" w14:textId="77777777" w:rsidR="00044231" w:rsidRPr="008F3FDC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3819FA89" w14:textId="77777777" w:rsidR="00044231" w:rsidRPr="008F3FDC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F3FDC">
              <w:rPr>
                <w:rFonts w:ascii="Arial" w:eastAsia="Calibri" w:hAnsi="Arial" w:cs="Arial"/>
                <w:lang w:val="en-US"/>
              </w:rPr>
              <w:t>0.899</w:t>
            </w:r>
          </w:p>
          <w:p w14:paraId="57AD3DB9" w14:textId="77777777" w:rsidR="00044231" w:rsidRPr="00845BAE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</w:tr>
    </w:tbl>
    <w:p w14:paraId="73B36905" w14:textId="66222CA1" w:rsidR="00044231" w:rsidRPr="006250C7" w:rsidRDefault="008A5ACB" w:rsidP="00044231">
      <w:pPr>
        <w:spacing w:after="0" w:line="240" w:lineRule="auto"/>
        <w:rPr>
          <w:lang w:val="en-US"/>
        </w:rPr>
      </w:pPr>
      <w:r>
        <w:rPr>
          <w:rFonts w:ascii="Arial" w:hAnsi="Arial" w:cs="Arial"/>
          <w:b/>
          <w:lang w:val="en-US"/>
        </w:rPr>
        <w:t>S</w:t>
      </w:r>
      <w:r w:rsidR="00FB3ED8">
        <w:rPr>
          <w:rFonts w:ascii="Arial" w:hAnsi="Arial" w:cs="Arial"/>
          <w:b/>
          <w:lang w:val="en-US"/>
        </w:rPr>
        <w:t>1</w:t>
      </w:r>
      <w:r w:rsidR="00926908">
        <w:rPr>
          <w:rFonts w:ascii="Arial" w:hAnsi="Arial" w:cs="Arial"/>
          <w:b/>
          <w:lang w:val="en-US"/>
        </w:rPr>
        <w:t xml:space="preserve"> Table</w:t>
      </w:r>
      <w:bookmarkStart w:id="0" w:name="_GoBack"/>
      <w:bookmarkEnd w:id="0"/>
      <w:r w:rsidR="00044231">
        <w:rPr>
          <w:rFonts w:ascii="Arial" w:hAnsi="Arial" w:cs="Arial"/>
          <w:b/>
          <w:lang w:val="en-US"/>
        </w:rPr>
        <w:t>:</w:t>
      </w:r>
      <w:r w:rsidR="00044231">
        <w:rPr>
          <w:rFonts w:ascii="Arial" w:hAnsi="Arial" w:cs="Arial"/>
          <w:lang w:val="en-US"/>
        </w:rPr>
        <w:t xml:space="preserve"> Association of PTPN22 </w:t>
      </w:r>
      <w:r w:rsidR="00044231" w:rsidRPr="00D01138">
        <w:rPr>
          <w:rFonts w:ascii="Arial" w:hAnsi="Arial" w:cs="Arial"/>
          <w:lang w:val="en-US"/>
        </w:rPr>
        <w:t>rs2476601</w:t>
      </w:r>
      <w:r w:rsidR="00044231">
        <w:rPr>
          <w:rFonts w:ascii="Arial" w:hAnsi="Arial" w:cs="Arial"/>
          <w:lang w:val="en-US"/>
        </w:rPr>
        <w:t xml:space="preserve"> SNP with treatment characteristics of CD</w:t>
      </w:r>
    </w:p>
    <w:sectPr w:rsidR="00044231" w:rsidRPr="006250C7" w:rsidSect="002C6D2D">
      <w:footerReference w:type="even" r:id="rId8"/>
      <w:footerReference w:type="default" r:id="rId9"/>
      <w:pgSz w:w="11900" w:h="16840"/>
      <w:pgMar w:top="1135" w:right="1800" w:bottom="993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653AE94" w15:done="0"/>
  <w15:commentEx w15:paraId="41506305" w15:done="0"/>
  <w15:commentEx w15:paraId="5AA27B2A" w15:done="0"/>
  <w15:commentEx w15:paraId="612B2E13" w15:done="0"/>
  <w15:commentEx w15:paraId="7CB79B3F" w15:done="0"/>
  <w15:commentEx w15:paraId="4F1B597F" w15:done="0"/>
  <w15:commentEx w15:paraId="25EC7D78" w15:done="0"/>
  <w15:commentEx w15:paraId="4406C2AB" w15:done="0"/>
  <w15:commentEx w15:paraId="17307C40" w15:done="0"/>
  <w15:commentEx w15:paraId="5939C67B" w15:done="0"/>
  <w15:commentEx w15:paraId="3CA4FE03" w15:done="0"/>
  <w15:commentEx w15:paraId="1C008DB9" w15:done="0"/>
  <w15:commentEx w15:paraId="7F3C7F1D" w15:done="0"/>
  <w15:commentEx w15:paraId="7AD5CC72" w15:done="0"/>
  <w15:commentEx w15:paraId="29092FA0" w15:done="0"/>
  <w15:commentEx w15:paraId="5BCDA3F3" w15:done="0"/>
  <w15:commentEx w15:paraId="0D0240F5" w15:done="0"/>
  <w15:commentEx w15:paraId="36DEC546" w15:done="0"/>
  <w15:commentEx w15:paraId="385C2162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C53314" w14:textId="77777777" w:rsidR="00EF6270" w:rsidRDefault="00EF6270" w:rsidP="000C2C62">
      <w:pPr>
        <w:spacing w:after="0" w:line="240" w:lineRule="auto"/>
      </w:pPr>
      <w:r>
        <w:separator/>
      </w:r>
    </w:p>
  </w:endnote>
  <w:endnote w:type="continuationSeparator" w:id="0">
    <w:p w14:paraId="485A9AF7" w14:textId="77777777" w:rsidR="00EF6270" w:rsidRDefault="00EF6270" w:rsidP="000C2C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B8F922" w14:textId="77777777" w:rsidR="00EF6270" w:rsidRDefault="00EF6270" w:rsidP="002402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C818430" w14:textId="77777777" w:rsidR="00EF6270" w:rsidRDefault="00EF627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4CFF5D" w14:textId="77777777" w:rsidR="00EF6270" w:rsidRDefault="00EF6270" w:rsidP="002402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26908">
      <w:rPr>
        <w:rStyle w:val="PageNumber"/>
        <w:noProof/>
      </w:rPr>
      <w:t>1</w:t>
    </w:r>
    <w:r>
      <w:rPr>
        <w:rStyle w:val="PageNumber"/>
      </w:rPr>
      <w:fldChar w:fldCharType="end"/>
    </w:r>
  </w:p>
  <w:p w14:paraId="58F77B96" w14:textId="77777777" w:rsidR="00EF6270" w:rsidRDefault="00EF627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466824" w14:textId="77777777" w:rsidR="00EF6270" w:rsidRDefault="00EF6270" w:rsidP="000C2C62">
      <w:pPr>
        <w:spacing w:after="0" w:line="240" w:lineRule="auto"/>
      </w:pPr>
      <w:r>
        <w:separator/>
      </w:r>
    </w:p>
  </w:footnote>
  <w:footnote w:type="continuationSeparator" w:id="0">
    <w:p w14:paraId="13F849B7" w14:textId="77777777" w:rsidR="00EF6270" w:rsidRDefault="00EF6270" w:rsidP="000C2C62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uc Biedermann">
    <w15:presenceInfo w15:providerId="Windows Live" w15:userId="dd030dfec40de41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2rxez0dntdze2edzw85sr9ep9stpa5fv5pd&quot;&gt;My EndNote Library&lt;record-ids&gt;&lt;item&gt;4&lt;/item&gt;&lt;item&gt;5&lt;/item&gt;&lt;item&gt;6&lt;/item&gt;&lt;item&gt;9&lt;/item&gt;&lt;item&gt;13&lt;/item&gt;&lt;item&gt;17&lt;/item&gt;&lt;item&gt;21&lt;/item&gt;&lt;item&gt;23&lt;/item&gt;&lt;item&gt;25&lt;/item&gt;&lt;item&gt;27&lt;/item&gt;&lt;item&gt;29&lt;/item&gt;&lt;item&gt;35&lt;/item&gt;&lt;item&gt;39&lt;/item&gt;&lt;item&gt;41&lt;/item&gt;&lt;item&gt;42&lt;/item&gt;&lt;item&gt;43&lt;/item&gt;&lt;item&gt;44&lt;/item&gt;&lt;item&gt;46&lt;/item&gt;&lt;item&gt;49&lt;/item&gt;&lt;item&gt;53&lt;/item&gt;&lt;item&gt;63&lt;/item&gt;&lt;item&gt;137&lt;/item&gt;&lt;item&gt;138&lt;/item&gt;&lt;item&gt;139&lt;/item&gt;&lt;item&gt;140&lt;/item&gt;&lt;item&gt;141&lt;/item&gt;&lt;item&gt;220&lt;/item&gt;&lt;item&gt;311&lt;/item&gt;&lt;item&gt;391&lt;/item&gt;&lt;item&gt;392&lt;/item&gt;&lt;item&gt;394&lt;/item&gt;&lt;item&gt;395&lt;/item&gt;&lt;item&gt;396&lt;/item&gt;&lt;item&gt;397&lt;/item&gt;&lt;item&gt;398&lt;/item&gt;&lt;item&gt;399&lt;/item&gt;&lt;item&gt;400&lt;/item&gt;&lt;item&gt;407&lt;/item&gt;&lt;item&gt;408&lt;/item&gt;&lt;item&gt;409&lt;/item&gt;&lt;item&gt;410&lt;/item&gt;&lt;item&gt;413&lt;/item&gt;&lt;item&gt;414&lt;/item&gt;&lt;item&gt;416&lt;/item&gt;&lt;item&gt;428&lt;/item&gt;&lt;item&gt;452&lt;/item&gt;&lt;item&gt;467&lt;/item&gt;&lt;item&gt;473&lt;/item&gt;&lt;/record-ids&gt;&lt;/item&gt;&lt;/Libraries&gt;"/>
  </w:docVars>
  <w:rsids>
    <w:rsidRoot w:val="00B41E66"/>
    <w:rsid w:val="00002828"/>
    <w:rsid w:val="00006D4E"/>
    <w:rsid w:val="00011A02"/>
    <w:rsid w:val="000172FB"/>
    <w:rsid w:val="00024A72"/>
    <w:rsid w:val="00026953"/>
    <w:rsid w:val="00030694"/>
    <w:rsid w:val="0003393F"/>
    <w:rsid w:val="00037154"/>
    <w:rsid w:val="00044231"/>
    <w:rsid w:val="00047958"/>
    <w:rsid w:val="000C2C62"/>
    <w:rsid w:val="000C5064"/>
    <w:rsid w:val="000C616A"/>
    <w:rsid w:val="000E0026"/>
    <w:rsid w:val="000E0697"/>
    <w:rsid w:val="000E2AE1"/>
    <w:rsid w:val="000F7C6D"/>
    <w:rsid w:val="001008F8"/>
    <w:rsid w:val="00112F01"/>
    <w:rsid w:val="00116D09"/>
    <w:rsid w:val="00121066"/>
    <w:rsid w:val="00124264"/>
    <w:rsid w:val="00127FDD"/>
    <w:rsid w:val="001319D3"/>
    <w:rsid w:val="0014343A"/>
    <w:rsid w:val="00144640"/>
    <w:rsid w:val="001550AE"/>
    <w:rsid w:val="00155822"/>
    <w:rsid w:val="0016433B"/>
    <w:rsid w:val="00176A12"/>
    <w:rsid w:val="00187F01"/>
    <w:rsid w:val="001A3CF6"/>
    <w:rsid w:val="001A6A0E"/>
    <w:rsid w:val="001B605C"/>
    <w:rsid w:val="001C261A"/>
    <w:rsid w:val="001C732D"/>
    <w:rsid w:val="001D174E"/>
    <w:rsid w:val="001D18C6"/>
    <w:rsid w:val="001D6F1C"/>
    <w:rsid w:val="001E4ADB"/>
    <w:rsid w:val="001E7E63"/>
    <w:rsid w:val="00200B61"/>
    <w:rsid w:val="00206F4A"/>
    <w:rsid w:val="00221148"/>
    <w:rsid w:val="00233C05"/>
    <w:rsid w:val="002402DA"/>
    <w:rsid w:val="002544A3"/>
    <w:rsid w:val="0027648D"/>
    <w:rsid w:val="002815D4"/>
    <w:rsid w:val="00296539"/>
    <w:rsid w:val="00296664"/>
    <w:rsid w:val="002A3266"/>
    <w:rsid w:val="002B2D38"/>
    <w:rsid w:val="002B7060"/>
    <w:rsid w:val="002C4B48"/>
    <w:rsid w:val="002C6D2D"/>
    <w:rsid w:val="002D2247"/>
    <w:rsid w:val="002D6C63"/>
    <w:rsid w:val="00307248"/>
    <w:rsid w:val="0031174F"/>
    <w:rsid w:val="00321DCD"/>
    <w:rsid w:val="00322890"/>
    <w:rsid w:val="00353A3A"/>
    <w:rsid w:val="003603AE"/>
    <w:rsid w:val="00365219"/>
    <w:rsid w:val="0036730D"/>
    <w:rsid w:val="00377EFA"/>
    <w:rsid w:val="00380048"/>
    <w:rsid w:val="00387BBD"/>
    <w:rsid w:val="003A673B"/>
    <w:rsid w:val="003A73CC"/>
    <w:rsid w:val="003B302E"/>
    <w:rsid w:val="003B377F"/>
    <w:rsid w:val="003B4444"/>
    <w:rsid w:val="003C18BB"/>
    <w:rsid w:val="003D0C6B"/>
    <w:rsid w:val="003E3999"/>
    <w:rsid w:val="003E771F"/>
    <w:rsid w:val="003F3FCA"/>
    <w:rsid w:val="003F4BF5"/>
    <w:rsid w:val="004007B5"/>
    <w:rsid w:val="00402B8A"/>
    <w:rsid w:val="00404DC5"/>
    <w:rsid w:val="004240F4"/>
    <w:rsid w:val="0042481E"/>
    <w:rsid w:val="00446B29"/>
    <w:rsid w:val="00446DFE"/>
    <w:rsid w:val="00446E68"/>
    <w:rsid w:val="004616DE"/>
    <w:rsid w:val="0046601E"/>
    <w:rsid w:val="00467EB7"/>
    <w:rsid w:val="00480249"/>
    <w:rsid w:val="0048184B"/>
    <w:rsid w:val="0049058D"/>
    <w:rsid w:val="00493A3E"/>
    <w:rsid w:val="004A2AC4"/>
    <w:rsid w:val="004A5917"/>
    <w:rsid w:val="004F1474"/>
    <w:rsid w:val="004F72BA"/>
    <w:rsid w:val="00501917"/>
    <w:rsid w:val="00506BBB"/>
    <w:rsid w:val="00507896"/>
    <w:rsid w:val="005117EB"/>
    <w:rsid w:val="00525368"/>
    <w:rsid w:val="005263CD"/>
    <w:rsid w:val="005400D5"/>
    <w:rsid w:val="00547FDD"/>
    <w:rsid w:val="0056412D"/>
    <w:rsid w:val="00565F20"/>
    <w:rsid w:val="00570A82"/>
    <w:rsid w:val="0057622E"/>
    <w:rsid w:val="0058322C"/>
    <w:rsid w:val="005B032E"/>
    <w:rsid w:val="005C0EF4"/>
    <w:rsid w:val="005C3639"/>
    <w:rsid w:val="005C7767"/>
    <w:rsid w:val="005D32B9"/>
    <w:rsid w:val="005E5CA1"/>
    <w:rsid w:val="005E5F1B"/>
    <w:rsid w:val="005F0E15"/>
    <w:rsid w:val="005F27F5"/>
    <w:rsid w:val="0060737F"/>
    <w:rsid w:val="006139D8"/>
    <w:rsid w:val="00614E15"/>
    <w:rsid w:val="00614FEC"/>
    <w:rsid w:val="006250C7"/>
    <w:rsid w:val="006278EE"/>
    <w:rsid w:val="006413DA"/>
    <w:rsid w:val="00644161"/>
    <w:rsid w:val="0064625C"/>
    <w:rsid w:val="00646365"/>
    <w:rsid w:val="00646A37"/>
    <w:rsid w:val="00647C12"/>
    <w:rsid w:val="00665216"/>
    <w:rsid w:val="00685B1B"/>
    <w:rsid w:val="0069335C"/>
    <w:rsid w:val="0069564D"/>
    <w:rsid w:val="006B0683"/>
    <w:rsid w:val="006C5959"/>
    <w:rsid w:val="006D26C1"/>
    <w:rsid w:val="006E764E"/>
    <w:rsid w:val="006F1441"/>
    <w:rsid w:val="006F19EB"/>
    <w:rsid w:val="006F2D48"/>
    <w:rsid w:val="006F37CB"/>
    <w:rsid w:val="006F7019"/>
    <w:rsid w:val="00706F78"/>
    <w:rsid w:val="00711B6D"/>
    <w:rsid w:val="00714D8F"/>
    <w:rsid w:val="00726F49"/>
    <w:rsid w:val="007300CB"/>
    <w:rsid w:val="00740833"/>
    <w:rsid w:val="00745499"/>
    <w:rsid w:val="007567E8"/>
    <w:rsid w:val="00757299"/>
    <w:rsid w:val="0076281A"/>
    <w:rsid w:val="00774C58"/>
    <w:rsid w:val="00775FB5"/>
    <w:rsid w:val="00775FCC"/>
    <w:rsid w:val="007836E0"/>
    <w:rsid w:val="007B53E7"/>
    <w:rsid w:val="007C1C82"/>
    <w:rsid w:val="007C3BA1"/>
    <w:rsid w:val="007E5BB6"/>
    <w:rsid w:val="007E5EDB"/>
    <w:rsid w:val="007F659A"/>
    <w:rsid w:val="007F7E62"/>
    <w:rsid w:val="00803E0B"/>
    <w:rsid w:val="0080448A"/>
    <w:rsid w:val="0080680D"/>
    <w:rsid w:val="00845BAE"/>
    <w:rsid w:val="008568FC"/>
    <w:rsid w:val="00870EC0"/>
    <w:rsid w:val="00874C73"/>
    <w:rsid w:val="00881E85"/>
    <w:rsid w:val="00887C6B"/>
    <w:rsid w:val="00892DB2"/>
    <w:rsid w:val="008A0B6A"/>
    <w:rsid w:val="008A5ACB"/>
    <w:rsid w:val="008A73BB"/>
    <w:rsid w:val="008B3EF6"/>
    <w:rsid w:val="008B4F74"/>
    <w:rsid w:val="008C0460"/>
    <w:rsid w:val="008C1F69"/>
    <w:rsid w:val="008C328E"/>
    <w:rsid w:val="008D5E2A"/>
    <w:rsid w:val="008D7C08"/>
    <w:rsid w:val="008E1223"/>
    <w:rsid w:val="008E4D73"/>
    <w:rsid w:val="008F3FDC"/>
    <w:rsid w:val="00903E9C"/>
    <w:rsid w:val="00920AF3"/>
    <w:rsid w:val="00926908"/>
    <w:rsid w:val="009304CD"/>
    <w:rsid w:val="00936129"/>
    <w:rsid w:val="009440CF"/>
    <w:rsid w:val="00955CD6"/>
    <w:rsid w:val="009663BA"/>
    <w:rsid w:val="009833CF"/>
    <w:rsid w:val="009A41B2"/>
    <w:rsid w:val="009A64A3"/>
    <w:rsid w:val="009A74B7"/>
    <w:rsid w:val="009B1068"/>
    <w:rsid w:val="009B361B"/>
    <w:rsid w:val="009D003B"/>
    <w:rsid w:val="009D3134"/>
    <w:rsid w:val="009D58B2"/>
    <w:rsid w:val="009E0B77"/>
    <w:rsid w:val="009F53CC"/>
    <w:rsid w:val="00A11377"/>
    <w:rsid w:val="00A14D1B"/>
    <w:rsid w:val="00A1724F"/>
    <w:rsid w:val="00A35FCD"/>
    <w:rsid w:val="00A50FC3"/>
    <w:rsid w:val="00A51BC6"/>
    <w:rsid w:val="00A52AD7"/>
    <w:rsid w:val="00A54467"/>
    <w:rsid w:val="00A573C1"/>
    <w:rsid w:val="00A61A20"/>
    <w:rsid w:val="00A62A6B"/>
    <w:rsid w:val="00A6333F"/>
    <w:rsid w:val="00A66430"/>
    <w:rsid w:val="00A66660"/>
    <w:rsid w:val="00A715A7"/>
    <w:rsid w:val="00A80F48"/>
    <w:rsid w:val="00A82319"/>
    <w:rsid w:val="00A82A17"/>
    <w:rsid w:val="00A9521F"/>
    <w:rsid w:val="00AC429E"/>
    <w:rsid w:val="00AD1086"/>
    <w:rsid w:val="00AE0494"/>
    <w:rsid w:val="00AE6EE3"/>
    <w:rsid w:val="00AF53D7"/>
    <w:rsid w:val="00B01C9A"/>
    <w:rsid w:val="00B06057"/>
    <w:rsid w:val="00B0729E"/>
    <w:rsid w:val="00B10D87"/>
    <w:rsid w:val="00B124A6"/>
    <w:rsid w:val="00B3585E"/>
    <w:rsid w:val="00B41E66"/>
    <w:rsid w:val="00B43338"/>
    <w:rsid w:val="00B45FB6"/>
    <w:rsid w:val="00B55D82"/>
    <w:rsid w:val="00B600EA"/>
    <w:rsid w:val="00B66582"/>
    <w:rsid w:val="00B6778F"/>
    <w:rsid w:val="00B74814"/>
    <w:rsid w:val="00B754A1"/>
    <w:rsid w:val="00B940B6"/>
    <w:rsid w:val="00BA2424"/>
    <w:rsid w:val="00BA2631"/>
    <w:rsid w:val="00BB343D"/>
    <w:rsid w:val="00BC03F7"/>
    <w:rsid w:val="00BD0AC3"/>
    <w:rsid w:val="00BF482F"/>
    <w:rsid w:val="00BF6189"/>
    <w:rsid w:val="00BF6828"/>
    <w:rsid w:val="00BF7765"/>
    <w:rsid w:val="00BF777D"/>
    <w:rsid w:val="00C13D8C"/>
    <w:rsid w:val="00C1537B"/>
    <w:rsid w:val="00C20CA2"/>
    <w:rsid w:val="00C2374F"/>
    <w:rsid w:val="00C34990"/>
    <w:rsid w:val="00C37210"/>
    <w:rsid w:val="00C4210F"/>
    <w:rsid w:val="00C51A92"/>
    <w:rsid w:val="00C64863"/>
    <w:rsid w:val="00C6585B"/>
    <w:rsid w:val="00C65C6F"/>
    <w:rsid w:val="00C706C0"/>
    <w:rsid w:val="00C74BAC"/>
    <w:rsid w:val="00C775AD"/>
    <w:rsid w:val="00C832E7"/>
    <w:rsid w:val="00C874DF"/>
    <w:rsid w:val="00CA0D65"/>
    <w:rsid w:val="00CA405A"/>
    <w:rsid w:val="00CB22AE"/>
    <w:rsid w:val="00CB3C58"/>
    <w:rsid w:val="00CC1A6D"/>
    <w:rsid w:val="00CC3081"/>
    <w:rsid w:val="00CE7DD2"/>
    <w:rsid w:val="00D07E85"/>
    <w:rsid w:val="00D10E44"/>
    <w:rsid w:val="00D115F3"/>
    <w:rsid w:val="00D12748"/>
    <w:rsid w:val="00D21D6E"/>
    <w:rsid w:val="00D23215"/>
    <w:rsid w:val="00D243D8"/>
    <w:rsid w:val="00D33873"/>
    <w:rsid w:val="00D3475F"/>
    <w:rsid w:val="00D36147"/>
    <w:rsid w:val="00D41B73"/>
    <w:rsid w:val="00D41E12"/>
    <w:rsid w:val="00D448DA"/>
    <w:rsid w:val="00D46476"/>
    <w:rsid w:val="00D52E05"/>
    <w:rsid w:val="00D6299C"/>
    <w:rsid w:val="00D86C9D"/>
    <w:rsid w:val="00D9119B"/>
    <w:rsid w:val="00DA5561"/>
    <w:rsid w:val="00DA6150"/>
    <w:rsid w:val="00DB494A"/>
    <w:rsid w:val="00DB542F"/>
    <w:rsid w:val="00DC1072"/>
    <w:rsid w:val="00DC1E4B"/>
    <w:rsid w:val="00DC78AA"/>
    <w:rsid w:val="00DD34BE"/>
    <w:rsid w:val="00DF1642"/>
    <w:rsid w:val="00DF4BA4"/>
    <w:rsid w:val="00E11FA0"/>
    <w:rsid w:val="00E22B39"/>
    <w:rsid w:val="00E25F7F"/>
    <w:rsid w:val="00E55070"/>
    <w:rsid w:val="00E60B12"/>
    <w:rsid w:val="00E60C1A"/>
    <w:rsid w:val="00E7180F"/>
    <w:rsid w:val="00E718A1"/>
    <w:rsid w:val="00E73111"/>
    <w:rsid w:val="00E749D5"/>
    <w:rsid w:val="00E93FB9"/>
    <w:rsid w:val="00E96791"/>
    <w:rsid w:val="00EA726C"/>
    <w:rsid w:val="00EA7D9C"/>
    <w:rsid w:val="00EC69F8"/>
    <w:rsid w:val="00EC7398"/>
    <w:rsid w:val="00EE5A84"/>
    <w:rsid w:val="00EF031B"/>
    <w:rsid w:val="00EF6270"/>
    <w:rsid w:val="00F06DC2"/>
    <w:rsid w:val="00F22BAF"/>
    <w:rsid w:val="00F512CC"/>
    <w:rsid w:val="00F5197F"/>
    <w:rsid w:val="00F5201D"/>
    <w:rsid w:val="00F61DF5"/>
    <w:rsid w:val="00F64A14"/>
    <w:rsid w:val="00F6528E"/>
    <w:rsid w:val="00F65CE0"/>
    <w:rsid w:val="00F67DF7"/>
    <w:rsid w:val="00F81D00"/>
    <w:rsid w:val="00F9044D"/>
    <w:rsid w:val="00FA230E"/>
    <w:rsid w:val="00FB0889"/>
    <w:rsid w:val="00FB3D35"/>
    <w:rsid w:val="00FB3ED8"/>
    <w:rsid w:val="00FC375D"/>
    <w:rsid w:val="00FC4018"/>
    <w:rsid w:val="00FC58E6"/>
    <w:rsid w:val="00FD5383"/>
    <w:rsid w:val="00FD5765"/>
    <w:rsid w:val="00FF5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956F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E66"/>
    <w:pPr>
      <w:spacing w:after="160" w:line="259" w:lineRule="auto"/>
    </w:pPr>
    <w:rPr>
      <w:rFonts w:eastAsiaTheme="minorHAnsi"/>
      <w:sz w:val="22"/>
      <w:szCs w:val="22"/>
      <w:lang w:val="fr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1E66"/>
    <w:pPr>
      <w:keepNext/>
      <w:keepLines/>
      <w:spacing w:before="240" w:after="240" w:line="480" w:lineRule="auto"/>
      <w:ind w:firstLine="709"/>
      <w:outlineLvl w:val="0"/>
    </w:pPr>
    <w:rPr>
      <w:rFonts w:ascii="Arial" w:eastAsiaTheme="majorEastAsia" w:hAnsi="Arial" w:cstheme="majorBidi"/>
      <w:b/>
      <w:sz w:val="24"/>
      <w:szCs w:val="32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1E66"/>
    <w:pPr>
      <w:keepNext/>
      <w:keepLines/>
      <w:spacing w:before="40" w:after="120" w:line="480" w:lineRule="auto"/>
      <w:ind w:firstLine="709"/>
      <w:outlineLvl w:val="1"/>
    </w:pPr>
    <w:rPr>
      <w:rFonts w:ascii="Arial" w:eastAsiaTheme="majorEastAsia" w:hAnsi="Arial" w:cstheme="majorBidi"/>
      <w:b/>
      <w:sz w:val="20"/>
      <w:szCs w:val="26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1E66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41E66"/>
    <w:rPr>
      <w:rFonts w:ascii="Arial" w:eastAsiaTheme="majorEastAsia" w:hAnsi="Arial" w:cstheme="majorBidi"/>
      <w:b/>
      <w:sz w:val="20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B41E66"/>
    <w:pPr>
      <w:spacing w:after="0" w:line="360" w:lineRule="auto"/>
      <w:ind w:firstLine="709"/>
      <w:contextualSpacing/>
    </w:pPr>
    <w:rPr>
      <w:rFonts w:ascii="Arial" w:eastAsiaTheme="majorEastAsia" w:hAnsi="Arial" w:cstheme="majorBidi"/>
      <w:b/>
      <w:spacing w:val="-10"/>
      <w:kern w:val="28"/>
      <w:sz w:val="24"/>
      <w:szCs w:val="56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B41E66"/>
    <w:rPr>
      <w:rFonts w:ascii="Arial" w:eastAsiaTheme="majorEastAsia" w:hAnsi="Arial" w:cstheme="majorBidi"/>
      <w:b/>
      <w:spacing w:val="-10"/>
      <w:kern w:val="28"/>
      <w:szCs w:val="56"/>
    </w:rPr>
  </w:style>
  <w:style w:type="character" w:styleId="Hyperlink">
    <w:name w:val="Hyperlink"/>
    <w:basedOn w:val="DefaultParagraphFont"/>
    <w:uiPriority w:val="99"/>
    <w:unhideWhenUsed/>
    <w:rsid w:val="00BA2631"/>
    <w:rPr>
      <w:color w:val="0000FF" w:themeColor="hyperlink"/>
      <w:u w:val="single"/>
    </w:rPr>
  </w:style>
  <w:style w:type="table" w:customStyle="1" w:styleId="MittlereSchattierung11">
    <w:name w:val="Mittlere Schattierung 11"/>
    <w:basedOn w:val="TableNormal"/>
    <w:next w:val="MediumShading1"/>
    <w:uiPriority w:val="63"/>
    <w:rsid w:val="00EC69F8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EC69F8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2">
    <w:name w:val="Mittlere Schattierung 12"/>
    <w:basedOn w:val="TableNormal"/>
    <w:next w:val="MediumShading1"/>
    <w:uiPriority w:val="63"/>
    <w:rsid w:val="00EC69F8"/>
    <w:rPr>
      <w:rFonts w:eastAsiaTheme="minorHAns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3">
    <w:name w:val="Mittlere Schattierung 13"/>
    <w:basedOn w:val="TableNormal"/>
    <w:next w:val="MediumShading1"/>
    <w:uiPriority w:val="63"/>
    <w:rsid w:val="00EC69F8"/>
    <w:rPr>
      <w:rFonts w:eastAsiaTheme="minorHAns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4">
    <w:name w:val="Mittlere Schattierung 14"/>
    <w:basedOn w:val="TableNormal"/>
    <w:next w:val="MediumShading1"/>
    <w:uiPriority w:val="63"/>
    <w:rsid w:val="002B7060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5">
    <w:name w:val="Mittlere Schattierung 15"/>
    <w:basedOn w:val="TableNormal"/>
    <w:next w:val="MediumShading1"/>
    <w:uiPriority w:val="63"/>
    <w:rsid w:val="002B7060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6">
    <w:name w:val="Mittlere Schattierung 16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7">
    <w:name w:val="Mittlere Schattierung 17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8">
    <w:name w:val="Mittlere Schattierung 18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9">
    <w:name w:val="Mittlere Schattierung 19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0">
    <w:name w:val="Mittlere Schattierung 110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1">
    <w:name w:val="Mittlere Schattierung 111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2">
    <w:name w:val="Mittlere Schattierung 112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3">
    <w:name w:val="Mittlere Schattierung 113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4">
    <w:name w:val="Mittlere Schattierung 114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5">
    <w:name w:val="Mittlere Schattierung 115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6">
    <w:name w:val="Mittlere Schattierung 116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45BA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BAE"/>
    <w:rPr>
      <w:rFonts w:ascii="Lucida Grande" w:eastAsiaTheme="minorHAnsi" w:hAnsi="Lucida Grande" w:cs="Lucida Grande"/>
      <w:sz w:val="18"/>
      <w:szCs w:val="18"/>
      <w:lang w:val="fr-CH"/>
    </w:rPr>
  </w:style>
  <w:style w:type="paragraph" w:customStyle="1" w:styleId="EndNoteBibliographyTitle">
    <w:name w:val="EndNote Bibliography Title"/>
    <w:basedOn w:val="Normal"/>
    <w:rsid w:val="00F5201D"/>
    <w:pPr>
      <w:spacing w:after="0"/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F5201D"/>
    <w:pPr>
      <w:spacing w:line="240" w:lineRule="auto"/>
    </w:pPr>
    <w:rPr>
      <w:rFonts w:ascii="Cambria" w:hAnsi="Cambr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544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542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542F"/>
    <w:rPr>
      <w:rFonts w:eastAsiaTheme="minorHAnsi"/>
      <w:lang w:val="fr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542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542F"/>
    <w:rPr>
      <w:rFonts w:eastAsiaTheme="minorHAnsi"/>
      <w:b/>
      <w:bCs/>
      <w:sz w:val="20"/>
      <w:szCs w:val="20"/>
      <w:lang w:val="fr-CH"/>
    </w:rPr>
  </w:style>
  <w:style w:type="paragraph" w:customStyle="1" w:styleId="CitaviLiteraturverzeichnis">
    <w:name w:val="Citavi Literaturverzeichnis"/>
    <w:basedOn w:val="Normal"/>
    <w:rsid w:val="00493A3E"/>
    <w:pPr>
      <w:spacing w:after="0" w:line="240" w:lineRule="auto"/>
      <w:ind w:left="567" w:hanging="567"/>
    </w:pPr>
    <w:rPr>
      <w:rFonts w:ascii="Segoe UI" w:eastAsia="Times New Roman" w:hAnsi="Segoe UI" w:cs="Segoe UI"/>
      <w:sz w:val="18"/>
      <w:szCs w:val="18"/>
      <w:lang w:val="de-CH"/>
    </w:rPr>
  </w:style>
  <w:style w:type="table" w:customStyle="1" w:styleId="MittlereSchattierung117">
    <w:name w:val="Mittlere Schattierung 117"/>
    <w:basedOn w:val="TableNormal"/>
    <w:next w:val="MediumShading1"/>
    <w:uiPriority w:val="63"/>
    <w:rsid w:val="00803E0B"/>
    <w:rPr>
      <w:rFonts w:eastAsiaTheme="minorHAns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8">
    <w:name w:val="Mittlere Schattierung 118"/>
    <w:basedOn w:val="TableNormal"/>
    <w:next w:val="MediumShading1"/>
    <w:uiPriority w:val="63"/>
    <w:rsid w:val="00803E0B"/>
    <w:rPr>
      <w:rFonts w:eastAsiaTheme="minorHAns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044231"/>
  </w:style>
  <w:style w:type="paragraph" w:customStyle="1" w:styleId="berschrift11">
    <w:name w:val="Überschrift 11"/>
    <w:basedOn w:val="Normal"/>
    <w:next w:val="Normal"/>
    <w:uiPriority w:val="9"/>
    <w:qFormat/>
    <w:rsid w:val="00044231"/>
    <w:pPr>
      <w:keepNext/>
      <w:keepLines/>
      <w:spacing w:before="240" w:after="240" w:line="480" w:lineRule="auto"/>
      <w:ind w:firstLine="709"/>
      <w:outlineLvl w:val="0"/>
    </w:pPr>
    <w:rPr>
      <w:rFonts w:ascii="Arial" w:eastAsia="MS Gothic" w:hAnsi="Arial" w:cs="Times New Roman"/>
      <w:b/>
      <w:sz w:val="24"/>
      <w:szCs w:val="32"/>
      <w:lang w:val="de-DE"/>
    </w:rPr>
  </w:style>
  <w:style w:type="paragraph" w:customStyle="1" w:styleId="berschrift21">
    <w:name w:val="Überschrift 21"/>
    <w:basedOn w:val="Normal"/>
    <w:next w:val="Normal"/>
    <w:uiPriority w:val="9"/>
    <w:unhideWhenUsed/>
    <w:qFormat/>
    <w:rsid w:val="00044231"/>
    <w:pPr>
      <w:keepNext/>
      <w:keepLines/>
      <w:spacing w:before="40" w:after="120" w:line="480" w:lineRule="auto"/>
      <w:ind w:firstLine="709"/>
      <w:outlineLvl w:val="1"/>
    </w:pPr>
    <w:rPr>
      <w:rFonts w:ascii="Arial" w:eastAsia="MS Gothic" w:hAnsi="Arial" w:cs="Times New Roman"/>
      <w:b/>
      <w:sz w:val="20"/>
      <w:szCs w:val="26"/>
      <w:lang w:val="de-DE"/>
    </w:rPr>
  </w:style>
  <w:style w:type="numbering" w:customStyle="1" w:styleId="KeineListe1">
    <w:name w:val="Keine Liste1"/>
    <w:next w:val="NoList"/>
    <w:uiPriority w:val="99"/>
    <w:semiHidden/>
    <w:unhideWhenUsed/>
    <w:rsid w:val="00044231"/>
  </w:style>
  <w:style w:type="paragraph" w:customStyle="1" w:styleId="Titel1">
    <w:name w:val="Titel1"/>
    <w:basedOn w:val="Normal"/>
    <w:next w:val="Normal"/>
    <w:uiPriority w:val="10"/>
    <w:qFormat/>
    <w:rsid w:val="00044231"/>
    <w:pPr>
      <w:spacing w:after="0" w:line="360" w:lineRule="auto"/>
      <w:ind w:firstLine="709"/>
      <w:contextualSpacing/>
    </w:pPr>
    <w:rPr>
      <w:rFonts w:ascii="Arial" w:eastAsia="MS Gothic" w:hAnsi="Arial" w:cs="Times New Roman"/>
      <w:b/>
      <w:spacing w:val="-10"/>
      <w:kern w:val="28"/>
      <w:sz w:val="24"/>
      <w:szCs w:val="56"/>
      <w:lang w:val="de-DE"/>
    </w:rPr>
  </w:style>
  <w:style w:type="character" w:customStyle="1" w:styleId="Link1">
    <w:name w:val="Link1"/>
    <w:basedOn w:val="DefaultParagraphFont"/>
    <w:uiPriority w:val="99"/>
    <w:unhideWhenUsed/>
    <w:rsid w:val="00044231"/>
    <w:rPr>
      <w:color w:val="0000FF"/>
      <w:u w:val="single"/>
    </w:rPr>
  </w:style>
  <w:style w:type="table" w:customStyle="1" w:styleId="MittlereSchattierung121">
    <w:name w:val="Mittlere Schattierung 121"/>
    <w:basedOn w:val="TableNormal"/>
    <w:next w:val="MediumShading1"/>
    <w:uiPriority w:val="63"/>
    <w:rsid w:val="00044231"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211">
    <w:name w:val="Mittlere Schattierung 1211"/>
    <w:basedOn w:val="TableNormal"/>
    <w:next w:val="MediumShading1"/>
    <w:uiPriority w:val="63"/>
    <w:rsid w:val="00044231"/>
    <w:rPr>
      <w:rFonts w:eastAsia="Cambria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31">
    <w:name w:val="Mittlere Schattierung 131"/>
    <w:basedOn w:val="TableNormal"/>
    <w:next w:val="MediumShading1"/>
    <w:uiPriority w:val="63"/>
    <w:rsid w:val="00044231"/>
    <w:rPr>
      <w:rFonts w:eastAsia="Cambria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berschrift1Zeichen1">
    <w:name w:val="Überschrift 1 Zeichen1"/>
    <w:basedOn w:val="DefaultParagraphFont"/>
    <w:uiPriority w:val="9"/>
    <w:rsid w:val="00044231"/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customStyle="1" w:styleId="berschrift2Zeichen1">
    <w:name w:val="Überschrift 2 Zeichen1"/>
    <w:basedOn w:val="DefaultParagraphFont"/>
    <w:uiPriority w:val="9"/>
    <w:semiHidden/>
    <w:rsid w:val="00044231"/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customStyle="1" w:styleId="TitelZeichen1">
    <w:name w:val="Titel Zeichen1"/>
    <w:basedOn w:val="DefaultParagraphFont"/>
    <w:uiPriority w:val="10"/>
    <w:rsid w:val="00044231"/>
    <w:rPr>
      <w:rFonts w:ascii="Calibri" w:eastAsia="MS Gothic" w:hAnsi="Calibri" w:cs="Times New Roman"/>
      <w:color w:val="17365D"/>
      <w:spacing w:val="5"/>
      <w:kern w:val="28"/>
      <w:sz w:val="52"/>
      <w:szCs w:val="52"/>
    </w:rPr>
  </w:style>
  <w:style w:type="paragraph" w:styleId="Footer">
    <w:name w:val="footer"/>
    <w:basedOn w:val="Normal"/>
    <w:link w:val="FooterChar"/>
    <w:uiPriority w:val="99"/>
    <w:unhideWhenUsed/>
    <w:rsid w:val="000C2C6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2C62"/>
    <w:rPr>
      <w:rFonts w:eastAsiaTheme="minorHAnsi"/>
      <w:sz w:val="22"/>
      <w:szCs w:val="22"/>
      <w:lang w:val="fr-CH"/>
    </w:rPr>
  </w:style>
  <w:style w:type="character" w:styleId="PageNumber">
    <w:name w:val="page number"/>
    <w:basedOn w:val="DefaultParagraphFont"/>
    <w:uiPriority w:val="99"/>
    <w:semiHidden/>
    <w:unhideWhenUsed/>
    <w:rsid w:val="000C2C62"/>
  </w:style>
  <w:style w:type="character" w:styleId="LineNumber">
    <w:name w:val="line number"/>
    <w:basedOn w:val="DefaultParagraphFont"/>
    <w:uiPriority w:val="99"/>
    <w:semiHidden/>
    <w:unhideWhenUsed/>
    <w:rsid w:val="000C2C62"/>
  </w:style>
  <w:style w:type="paragraph" w:styleId="Revision">
    <w:name w:val="Revision"/>
    <w:hidden/>
    <w:uiPriority w:val="99"/>
    <w:semiHidden/>
    <w:rsid w:val="001C261A"/>
    <w:rPr>
      <w:rFonts w:eastAsiaTheme="minorHAnsi"/>
      <w:sz w:val="22"/>
      <w:szCs w:val="22"/>
      <w:lang w:val="fr-C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E66"/>
    <w:pPr>
      <w:spacing w:after="160" w:line="259" w:lineRule="auto"/>
    </w:pPr>
    <w:rPr>
      <w:rFonts w:eastAsiaTheme="minorHAnsi"/>
      <w:sz w:val="22"/>
      <w:szCs w:val="22"/>
      <w:lang w:val="fr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1E66"/>
    <w:pPr>
      <w:keepNext/>
      <w:keepLines/>
      <w:spacing w:before="240" w:after="240" w:line="480" w:lineRule="auto"/>
      <w:ind w:firstLine="709"/>
      <w:outlineLvl w:val="0"/>
    </w:pPr>
    <w:rPr>
      <w:rFonts w:ascii="Arial" w:eastAsiaTheme="majorEastAsia" w:hAnsi="Arial" w:cstheme="majorBidi"/>
      <w:b/>
      <w:sz w:val="24"/>
      <w:szCs w:val="32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1E66"/>
    <w:pPr>
      <w:keepNext/>
      <w:keepLines/>
      <w:spacing w:before="40" w:after="120" w:line="480" w:lineRule="auto"/>
      <w:ind w:firstLine="709"/>
      <w:outlineLvl w:val="1"/>
    </w:pPr>
    <w:rPr>
      <w:rFonts w:ascii="Arial" w:eastAsiaTheme="majorEastAsia" w:hAnsi="Arial" w:cstheme="majorBidi"/>
      <w:b/>
      <w:sz w:val="20"/>
      <w:szCs w:val="26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1E66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41E66"/>
    <w:rPr>
      <w:rFonts w:ascii="Arial" w:eastAsiaTheme="majorEastAsia" w:hAnsi="Arial" w:cstheme="majorBidi"/>
      <w:b/>
      <w:sz w:val="20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B41E66"/>
    <w:pPr>
      <w:spacing w:after="0" w:line="360" w:lineRule="auto"/>
      <w:ind w:firstLine="709"/>
      <w:contextualSpacing/>
    </w:pPr>
    <w:rPr>
      <w:rFonts w:ascii="Arial" w:eastAsiaTheme="majorEastAsia" w:hAnsi="Arial" w:cstheme="majorBidi"/>
      <w:b/>
      <w:spacing w:val="-10"/>
      <w:kern w:val="28"/>
      <w:sz w:val="24"/>
      <w:szCs w:val="56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B41E66"/>
    <w:rPr>
      <w:rFonts w:ascii="Arial" w:eastAsiaTheme="majorEastAsia" w:hAnsi="Arial" w:cstheme="majorBidi"/>
      <w:b/>
      <w:spacing w:val="-10"/>
      <w:kern w:val="28"/>
      <w:szCs w:val="56"/>
    </w:rPr>
  </w:style>
  <w:style w:type="character" w:styleId="Hyperlink">
    <w:name w:val="Hyperlink"/>
    <w:basedOn w:val="DefaultParagraphFont"/>
    <w:uiPriority w:val="99"/>
    <w:unhideWhenUsed/>
    <w:rsid w:val="00BA2631"/>
    <w:rPr>
      <w:color w:val="0000FF" w:themeColor="hyperlink"/>
      <w:u w:val="single"/>
    </w:rPr>
  </w:style>
  <w:style w:type="table" w:customStyle="1" w:styleId="MittlereSchattierung11">
    <w:name w:val="Mittlere Schattierung 11"/>
    <w:basedOn w:val="TableNormal"/>
    <w:next w:val="MediumShading1"/>
    <w:uiPriority w:val="63"/>
    <w:rsid w:val="00EC69F8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EC69F8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2">
    <w:name w:val="Mittlere Schattierung 12"/>
    <w:basedOn w:val="TableNormal"/>
    <w:next w:val="MediumShading1"/>
    <w:uiPriority w:val="63"/>
    <w:rsid w:val="00EC69F8"/>
    <w:rPr>
      <w:rFonts w:eastAsiaTheme="minorHAns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3">
    <w:name w:val="Mittlere Schattierung 13"/>
    <w:basedOn w:val="TableNormal"/>
    <w:next w:val="MediumShading1"/>
    <w:uiPriority w:val="63"/>
    <w:rsid w:val="00EC69F8"/>
    <w:rPr>
      <w:rFonts w:eastAsiaTheme="minorHAns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4">
    <w:name w:val="Mittlere Schattierung 14"/>
    <w:basedOn w:val="TableNormal"/>
    <w:next w:val="MediumShading1"/>
    <w:uiPriority w:val="63"/>
    <w:rsid w:val="002B7060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5">
    <w:name w:val="Mittlere Schattierung 15"/>
    <w:basedOn w:val="TableNormal"/>
    <w:next w:val="MediumShading1"/>
    <w:uiPriority w:val="63"/>
    <w:rsid w:val="002B7060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6">
    <w:name w:val="Mittlere Schattierung 16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7">
    <w:name w:val="Mittlere Schattierung 17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8">
    <w:name w:val="Mittlere Schattierung 18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9">
    <w:name w:val="Mittlere Schattierung 19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0">
    <w:name w:val="Mittlere Schattierung 110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1">
    <w:name w:val="Mittlere Schattierung 111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2">
    <w:name w:val="Mittlere Schattierung 112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3">
    <w:name w:val="Mittlere Schattierung 113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4">
    <w:name w:val="Mittlere Schattierung 114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5">
    <w:name w:val="Mittlere Schattierung 115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6">
    <w:name w:val="Mittlere Schattierung 116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45BA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BAE"/>
    <w:rPr>
      <w:rFonts w:ascii="Lucida Grande" w:eastAsiaTheme="minorHAnsi" w:hAnsi="Lucida Grande" w:cs="Lucida Grande"/>
      <w:sz w:val="18"/>
      <w:szCs w:val="18"/>
      <w:lang w:val="fr-CH"/>
    </w:rPr>
  </w:style>
  <w:style w:type="paragraph" w:customStyle="1" w:styleId="EndNoteBibliographyTitle">
    <w:name w:val="EndNote Bibliography Title"/>
    <w:basedOn w:val="Normal"/>
    <w:rsid w:val="00F5201D"/>
    <w:pPr>
      <w:spacing w:after="0"/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F5201D"/>
    <w:pPr>
      <w:spacing w:line="240" w:lineRule="auto"/>
    </w:pPr>
    <w:rPr>
      <w:rFonts w:ascii="Cambria" w:hAnsi="Cambr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544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542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542F"/>
    <w:rPr>
      <w:rFonts w:eastAsiaTheme="minorHAnsi"/>
      <w:lang w:val="fr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542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542F"/>
    <w:rPr>
      <w:rFonts w:eastAsiaTheme="minorHAnsi"/>
      <w:b/>
      <w:bCs/>
      <w:sz w:val="20"/>
      <w:szCs w:val="20"/>
      <w:lang w:val="fr-CH"/>
    </w:rPr>
  </w:style>
  <w:style w:type="paragraph" w:customStyle="1" w:styleId="CitaviLiteraturverzeichnis">
    <w:name w:val="Citavi Literaturverzeichnis"/>
    <w:basedOn w:val="Normal"/>
    <w:rsid w:val="00493A3E"/>
    <w:pPr>
      <w:spacing w:after="0" w:line="240" w:lineRule="auto"/>
      <w:ind w:left="567" w:hanging="567"/>
    </w:pPr>
    <w:rPr>
      <w:rFonts w:ascii="Segoe UI" w:eastAsia="Times New Roman" w:hAnsi="Segoe UI" w:cs="Segoe UI"/>
      <w:sz w:val="18"/>
      <w:szCs w:val="18"/>
      <w:lang w:val="de-CH"/>
    </w:rPr>
  </w:style>
  <w:style w:type="table" w:customStyle="1" w:styleId="MittlereSchattierung117">
    <w:name w:val="Mittlere Schattierung 117"/>
    <w:basedOn w:val="TableNormal"/>
    <w:next w:val="MediumShading1"/>
    <w:uiPriority w:val="63"/>
    <w:rsid w:val="00803E0B"/>
    <w:rPr>
      <w:rFonts w:eastAsiaTheme="minorHAns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8">
    <w:name w:val="Mittlere Schattierung 118"/>
    <w:basedOn w:val="TableNormal"/>
    <w:next w:val="MediumShading1"/>
    <w:uiPriority w:val="63"/>
    <w:rsid w:val="00803E0B"/>
    <w:rPr>
      <w:rFonts w:eastAsiaTheme="minorHAns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044231"/>
  </w:style>
  <w:style w:type="paragraph" w:customStyle="1" w:styleId="berschrift11">
    <w:name w:val="Überschrift 11"/>
    <w:basedOn w:val="Normal"/>
    <w:next w:val="Normal"/>
    <w:uiPriority w:val="9"/>
    <w:qFormat/>
    <w:rsid w:val="00044231"/>
    <w:pPr>
      <w:keepNext/>
      <w:keepLines/>
      <w:spacing w:before="240" w:after="240" w:line="480" w:lineRule="auto"/>
      <w:ind w:firstLine="709"/>
      <w:outlineLvl w:val="0"/>
    </w:pPr>
    <w:rPr>
      <w:rFonts w:ascii="Arial" w:eastAsia="MS Gothic" w:hAnsi="Arial" w:cs="Times New Roman"/>
      <w:b/>
      <w:sz w:val="24"/>
      <w:szCs w:val="32"/>
      <w:lang w:val="de-DE"/>
    </w:rPr>
  </w:style>
  <w:style w:type="paragraph" w:customStyle="1" w:styleId="berschrift21">
    <w:name w:val="Überschrift 21"/>
    <w:basedOn w:val="Normal"/>
    <w:next w:val="Normal"/>
    <w:uiPriority w:val="9"/>
    <w:unhideWhenUsed/>
    <w:qFormat/>
    <w:rsid w:val="00044231"/>
    <w:pPr>
      <w:keepNext/>
      <w:keepLines/>
      <w:spacing w:before="40" w:after="120" w:line="480" w:lineRule="auto"/>
      <w:ind w:firstLine="709"/>
      <w:outlineLvl w:val="1"/>
    </w:pPr>
    <w:rPr>
      <w:rFonts w:ascii="Arial" w:eastAsia="MS Gothic" w:hAnsi="Arial" w:cs="Times New Roman"/>
      <w:b/>
      <w:sz w:val="20"/>
      <w:szCs w:val="26"/>
      <w:lang w:val="de-DE"/>
    </w:rPr>
  </w:style>
  <w:style w:type="numbering" w:customStyle="1" w:styleId="KeineListe1">
    <w:name w:val="Keine Liste1"/>
    <w:next w:val="NoList"/>
    <w:uiPriority w:val="99"/>
    <w:semiHidden/>
    <w:unhideWhenUsed/>
    <w:rsid w:val="00044231"/>
  </w:style>
  <w:style w:type="paragraph" w:customStyle="1" w:styleId="Titel1">
    <w:name w:val="Titel1"/>
    <w:basedOn w:val="Normal"/>
    <w:next w:val="Normal"/>
    <w:uiPriority w:val="10"/>
    <w:qFormat/>
    <w:rsid w:val="00044231"/>
    <w:pPr>
      <w:spacing w:after="0" w:line="360" w:lineRule="auto"/>
      <w:ind w:firstLine="709"/>
      <w:contextualSpacing/>
    </w:pPr>
    <w:rPr>
      <w:rFonts w:ascii="Arial" w:eastAsia="MS Gothic" w:hAnsi="Arial" w:cs="Times New Roman"/>
      <w:b/>
      <w:spacing w:val="-10"/>
      <w:kern w:val="28"/>
      <w:sz w:val="24"/>
      <w:szCs w:val="56"/>
      <w:lang w:val="de-DE"/>
    </w:rPr>
  </w:style>
  <w:style w:type="character" w:customStyle="1" w:styleId="Link1">
    <w:name w:val="Link1"/>
    <w:basedOn w:val="DefaultParagraphFont"/>
    <w:uiPriority w:val="99"/>
    <w:unhideWhenUsed/>
    <w:rsid w:val="00044231"/>
    <w:rPr>
      <w:color w:val="0000FF"/>
      <w:u w:val="single"/>
    </w:rPr>
  </w:style>
  <w:style w:type="table" w:customStyle="1" w:styleId="MittlereSchattierung121">
    <w:name w:val="Mittlere Schattierung 121"/>
    <w:basedOn w:val="TableNormal"/>
    <w:next w:val="MediumShading1"/>
    <w:uiPriority w:val="63"/>
    <w:rsid w:val="00044231"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211">
    <w:name w:val="Mittlere Schattierung 1211"/>
    <w:basedOn w:val="TableNormal"/>
    <w:next w:val="MediumShading1"/>
    <w:uiPriority w:val="63"/>
    <w:rsid w:val="00044231"/>
    <w:rPr>
      <w:rFonts w:eastAsia="Cambria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31">
    <w:name w:val="Mittlere Schattierung 131"/>
    <w:basedOn w:val="TableNormal"/>
    <w:next w:val="MediumShading1"/>
    <w:uiPriority w:val="63"/>
    <w:rsid w:val="00044231"/>
    <w:rPr>
      <w:rFonts w:eastAsia="Cambria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berschrift1Zeichen1">
    <w:name w:val="Überschrift 1 Zeichen1"/>
    <w:basedOn w:val="DefaultParagraphFont"/>
    <w:uiPriority w:val="9"/>
    <w:rsid w:val="00044231"/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customStyle="1" w:styleId="berschrift2Zeichen1">
    <w:name w:val="Überschrift 2 Zeichen1"/>
    <w:basedOn w:val="DefaultParagraphFont"/>
    <w:uiPriority w:val="9"/>
    <w:semiHidden/>
    <w:rsid w:val="00044231"/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customStyle="1" w:styleId="TitelZeichen1">
    <w:name w:val="Titel Zeichen1"/>
    <w:basedOn w:val="DefaultParagraphFont"/>
    <w:uiPriority w:val="10"/>
    <w:rsid w:val="00044231"/>
    <w:rPr>
      <w:rFonts w:ascii="Calibri" w:eastAsia="MS Gothic" w:hAnsi="Calibri" w:cs="Times New Roman"/>
      <w:color w:val="17365D"/>
      <w:spacing w:val="5"/>
      <w:kern w:val="28"/>
      <w:sz w:val="52"/>
      <w:szCs w:val="52"/>
    </w:rPr>
  </w:style>
  <w:style w:type="paragraph" w:styleId="Footer">
    <w:name w:val="footer"/>
    <w:basedOn w:val="Normal"/>
    <w:link w:val="FooterChar"/>
    <w:uiPriority w:val="99"/>
    <w:unhideWhenUsed/>
    <w:rsid w:val="000C2C6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2C62"/>
    <w:rPr>
      <w:rFonts w:eastAsiaTheme="minorHAnsi"/>
      <w:sz w:val="22"/>
      <w:szCs w:val="22"/>
      <w:lang w:val="fr-CH"/>
    </w:rPr>
  </w:style>
  <w:style w:type="character" w:styleId="PageNumber">
    <w:name w:val="page number"/>
    <w:basedOn w:val="DefaultParagraphFont"/>
    <w:uiPriority w:val="99"/>
    <w:semiHidden/>
    <w:unhideWhenUsed/>
    <w:rsid w:val="000C2C62"/>
  </w:style>
  <w:style w:type="character" w:styleId="LineNumber">
    <w:name w:val="line number"/>
    <w:basedOn w:val="DefaultParagraphFont"/>
    <w:uiPriority w:val="99"/>
    <w:semiHidden/>
    <w:unhideWhenUsed/>
    <w:rsid w:val="000C2C62"/>
  </w:style>
  <w:style w:type="paragraph" w:styleId="Revision">
    <w:name w:val="Revision"/>
    <w:hidden/>
    <w:uiPriority w:val="99"/>
    <w:semiHidden/>
    <w:rsid w:val="001C261A"/>
    <w:rPr>
      <w:rFonts w:eastAsiaTheme="minorHAnsi"/>
      <w:sz w:val="22"/>
      <w:szCs w:val="22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99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2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9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12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8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02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0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1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5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7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8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02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46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27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20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3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9D68EA4-2B92-5A48-B45E-D7E04D7AD1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48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e Spalinger</dc:creator>
  <cp:lastModifiedBy>Marianne Spalinger</cp:lastModifiedBy>
  <cp:revision>4</cp:revision>
  <dcterms:created xsi:type="dcterms:W3CDTF">2016-05-01T11:09:00Z</dcterms:created>
  <dcterms:modified xsi:type="dcterms:W3CDTF">2016-07-19T21:12:00Z</dcterms:modified>
</cp:coreProperties>
</file>